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A39707" w14:textId="5685EF69" w:rsidR="00AE3E69" w:rsidRPr="00AE3E69" w:rsidRDefault="00AE3E69">
      <w:pPr>
        <w:suppressLineNumbers/>
        <w:rPr>
          <w:rFonts w:ascii="Arial" w:hAnsi="Arial" w:cs="Arial"/>
          <w:b/>
          <w:color w:val="7F7F7F" w:themeColor="text1" w:themeTint="80"/>
          <w:sz w:val="36"/>
          <w:szCs w:val="36"/>
          <w:lang w:val="en-US"/>
        </w:rPr>
      </w:pPr>
      <w:r w:rsidRPr="00AE3E69">
        <w:rPr>
          <w:rFonts w:ascii="Arial" w:hAnsi="Arial" w:cs="Arial"/>
          <w:b/>
          <w:color w:val="7F7F7F" w:themeColor="text1" w:themeTint="80"/>
          <w:sz w:val="36"/>
          <w:szCs w:val="36"/>
          <w:lang w:val="en-US"/>
        </w:rPr>
        <w:t>Supplementary Material</w:t>
      </w:r>
    </w:p>
    <w:p w14:paraId="3F637AF5" w14:textId="59487219" w:rsidR="00176B46" w:rsidRPr="00AE3E69" w:rsidRDefault="00303F9C">
      <w:pPr>
        <w:suppressLineNumbers/>
        <w:rPr>
          <w:rFonts w:ascii="Arial" w:hAnsi="Arial" w:cs="Arial"/>
          <w:b/>
          <w:sz w:val="28"/>
          <w:szCs w:val="28"/>
          <w:lang w:val="en-US"/>
        </w:rPr>
      </w:pPr>
      <w:r>
        <w:rPr>
          <w:rFonts w:ascii="Arial" w:hAnsi="Arial" w:cs="Arial"/>
          <w:b/>
          <w:sz w:val="28"/>
          <w:szCs w:val="28"/>
          <w:lang w:val="en-US"/>
        </w:rPr>
        <w:t>Eye tracking insights into</w:t>
      </w:r>
      <w:r w:rsidR="00176B46" w:rsidRPr="00AE3E69">
        <w:rPr>
          <w:rFonts w:ascii="Arial" w:hAnsi="Arial" w:cs="Arial"/>
          <w:b/>
          <w:sz w:val="28"/>
          <w:szCs w:val="28"/>
          <w:lang w:val="en-US"/>
        </w:rPr>
        <w:t xml:space="preserve"> movement preparation and execution under nonstandard visual movement feedback</w:t>
      </w:r>
    </w:p>
    <w:p w14:paraId="54EF4743" w14:textId="3223D3AB" w:rsidR="00922682" w:rsidRPr="003175B1" w:rsidRDefault="00AE3E69" w:rsidP="003175B1">
      <w:pPr>
        <w:suppressLineNumbers/>
        <w:spacing w:line="312" w:lineRule="auto"/>
        <w:rPr>
          <w:rFonts w:ascii="Arial" w:hAnsi="Arial" w:cs="Arial"/>
          <w:sz w:val="18"/>
          <w:szCs w:val="18"/>
          <w:lang w:val="en-US"/>
        </w:rPr>
      </w:pPr>
      <w:r w:rsidRPr="004919DF">
        <w:rPr>
          <w:rFonts w:ascii="Arial" w:hAnsi="Arial" w:cs="Arial"/>
          <w:b/>
          <w:sz w:val="18"/>
          <w:szCs w:val="18"/>
          <w:lang w:val="en-US"/>
        </w:rPr>
        <w:t>Authors:</w:t>
      </w:r>
      <w:r w:rsidRPr="004919DF">
        <w:rPr>
          <w:rFonts w:ascii="Arial" w:hAnsi="Arial" w:cs="Arial"/>
          <w:sz w:val="18"/>
          <w:szCs w:val="18"/>
          <w:lang w:val="en-US"/>
        </w:rPr>
        <w:t xml:space="preserve"> </w:t>
      </w:r>
      <w:r w:rsidR="00C6728B" w:rsidRPr="004919DF">
        <w:rPr>
          <w:rFonts w:ascii="Arial" w:hAnsi="Arial" w:cs="Arial"/>
          <w:sz w:val="18"/>
          <w:szCs w:val="18"/>
          <w:lang w:val="en-US"/>
        </w:rPr>
        <w:t>Felix Quirmbach, Jens R. Helmert, Sebastian Pannasch, Annika Dix*, Jakub Limanowski*</w:t>
      </w:r>
      <w:r w:rsidR="003175B1">
        <w:rPr>
          <w:rFonts w:ascii="Arial" w:hAnsi="Arial" w:cs="Arial"/>
          <w:sz w:val="18"/>
          <w:szCs w:val="18"/>
          <w:lang w:val="en-US"/>
        </w:rPr>
        <w:br/>
      </w:r>
      <w:r w:rsidR="003175B1">
        <w:rPr>
          <w:rFonts w:ascii="Arial" w:hAnsi="Arial" w:cs="Arial"/>
          <w:sz w:val="18"/>
          <w:szCs w:val="18"/>
          <w:lang w:val="en-US"/>
        </w:rPr>
        <w:br/>
        <w:t>*</w:t>
      </w:r>
      <w:r w:rsidR="003175B1" w:rsidRPr="003175B1">
        <w:rPr>
          <w:rStyle w:val="dummy"/>
          <w:rFonts w:ascii="Arial" w:hAnsi="Arial" w:cs="Arial"/>
          <w:sz w:val="18"/>
          <w:szCs w:val="18"/>
          <w:lang w:val="en-US"/>
        </w:rPr>
        <w:t>Annika Dix and Jakub Limanowski contributed equally.</w:t>
      </w:r>
    </w:p>
    <w:p w14:paraId="09701050" w14:textId="7D8636F3" w:rsidR="00AE3E69" w:rsidRDefault="00A37A79">
      <w:pPr>
        <w:suppressLineNumbers/>
        <w:rPr>
          <w:rFonts w:ascii="Arial" w:hAnsi="Arial" w:cs="Arial"/>
          <w:b/>
          <w:lang w:val="en-US"/>
        </w:rPr>
      </w:pPr>
      <w:r>
        <w:rPr>
          <w:rFonts w:ascii="Arial" w:hAnsi="Arial" w:cs="Arial"/>
          <w:b/>
          <w:noProof/>
          <w:sz w:val="18"/>
          <w:szCs w:val="18"/>
          <w:lang w:eastAsia="de-DE"/>
        </w:rPr>
        <w:drawing>
          <wp:anchor distT="0" distB="0" distL="114300" distR="114300" simplePos="0" relativeHeight="251658240" behindDoc="0" locked="0" layoutInCell="1" allowOverlap="1" wp14:anchorId="1319D16E" wp14:editId="2A51E4CB">
            <wp:simplePos x="0" y="0"/>
            <wp:positionH relativeFrom="margin">
              <wp:align>right</wp:align>
            </wp:positionH>
            <wp:positionV relativeFrom="paragraph">
              <wp:posOffset>355237</wp:posOffset>
            </wp:positionV>
            <wp:extent cx="5760720" cy="3754755"/>
            <wp:effectExtent l="0" t="0" r="0" b="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 - Blinks &amp; Fixation_v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754755"/>
                    </a:xfrm>
                    <a:prstGeom prst="rect">
                      <a:avLst/>
                    </a:prstGeom>
                  </pic:spPr>
                </pic:pic>
              </a:graphicData>
            </a:graphic>
          </wp:anchor>
        </w:drawing>
      </w:r>
      <w:r w:rsidR="00CD0A41" w:rsidRPr="00CD0A41">
        <w:rPr>
          <w:rFonts w:ascii="Arial" w:hAnsi="Arial" w:cs="Arial"/>
          <w:b/>
          <w:noProof/>
          <w:lang w:val="en-US" w:eastAsia="de-DE"/>
        </w:rPr>
        <w:t>Fig.</w:t>
      </w:r>
      <w:r w:rsidR="00E85B37">
        <w:rPr>
          <w:rFonts w:ascii="Arial" w:hAnsi="Arial" w:cs="Arial"/>
          <w:b/>
          <w:noProof/>
          <w:lang w:val="en-US" w:eastAsia="de-DE"/>
        </w:rPr>
        <w:t xml:space="preserve"> S</w:t>
      </w:r>
      <w:r w:rsidR="00CD0A41">
        <w:rPr>
          <w:rFonts w:ascii="Arial" w:hAnsi="Arial" w:cs="Arial"/>
          <w:b/>
          <w:noProof/>
          <w:lang w:val="en-US" w:eastAsia="de-DE"/>
        </w:rPr>
        <w:t>1</w:t>
      </w:r>
      <w:r w:rsidR="00E85B37">
        <w:rPr>
          <w:rFonts w:ascii="Arial" w:hAnsi="Arial" w:cs="Arial"/>
          <w:b/>
          <w:noProof/>
          <w:lang w:val="en-US" w:eastAsia="de-DE"/>
        </w:rPr>
        <w:t>:</w:t>
      </w:r>
      <w:r w:rsidR="00AE3E69">
        <w:rPr>
          <w:rFonts w:ascii="Arial" w:hAnsi="Arial" w:cs="Arial"/>
          <w:b/>
          <w:lang w:val="en-US"/>
        </w:rPr>
        <w:t xml:space="preserve"> </w:t>
      </w:r>
      <w:r w:rsidR="00CD0A41">
        <w:rPr>
          <w:rFonts w:ascii="Arial" w:hAnsi="Arial" w:cs="Arial"/>
          <w:b/>
          <w:lang w:val="en-US"/>
        </w:rPr>
        <w:t>Eye closure and fixation accuracy patterns</w:t>
      </w:r>
    </w:p>
    <w:p w14:paraId="28680A66" w14:textId="77777777" w:rsidR="003175B1" w:rsidRDefault="003175B1" w:rsidP="003175B1">
      <w:pPr>
        <w:suppressLineNumbers/>
        <w:autoSpaceDE w:val="0"/>
        <w:autoSpaceDN w:val="0"/>
        <w:adjustRightInd w:val="0"/>
        <w:spacing w:line="360" w:lineRule="auto"/>
        <w:jc w:val="both"/>
        <w:rPr>
          <w:rFonts w:ascii="Arial" w:hAnsi="Arial" w:cs="Arial"/>
          <w:sz w:val="20"/>
          <w:szCs w:val="20"/>
          <w:lang w:val="en-US"/>
        </w:rPr>
      </w:pPr>
    </w:p>
    <w:p w14:paraId="1A922FD5" w14:textId="2842DEBF" w:rsidR="008E5E16" w:rsidRPr="00027C7A" w:rsidRDefault="00A37A79" w:rsidP="003175B1">
      <w:pPr>
        <w:autoSpaceDE w:val="0"/>
        <w:autoSpaceDN w:val="0"/>
        <w:adjustRightInd w:val="0"/>
        <w:spacing w:line="360" w:lineRule="auto"/>
        <w:jc w:val="both"/>
        <w:rPr>
          <w:rFonts w:ascii="Arial" w:hAnsi="Arial" w:cs="Arial"/>
          <w:sz w:val="20"/>
          <w:szCs w:val="20"/>
          <w:lang w:val="en-US"/>
        </w:rPr>
      </w:pPr>
      <w:r w:rsidRPr="00027C7A">
        <w:rPr>
          <w:rFonts w:ascii="Arial" w:hAnsi="Arial" w:cs="Arial"/>
          <w:sz w:val="20"/>
          <w:szCs w:val="20"/>
          <w:lang w:val="en-US"/>
        </w:rPr>
        <w:t xml:space="preserve">Group means of control measures of participants’ gaze behavior, i.e. average number and total duration of eye closures (‘blinks’) during the preparation phase (A) and execution phase (B), and total gaze-fixation target offset in x- and y-dimension during the preparation phase (0 to 3000 ms post cue appearance). For the preparation phase, analysis via two-way rmANOVA revealed no significant effect of factors </w:t>
      </w:r>
      <w:r w:rsidR="00027C7A" w:rsidRPr="00027C7A">
        <w:rPr>
          <w:rFonts w:ascii="Arial" w:hAnsi="Arial" w:cs="Arial"/>
          <w:sz w:val="20"/>
          <w:szCs w:val="20"/>
          <w:lang w:val="en-US"/>
        </w:rPr>
        <w:t xml:space="preserve">movement type cueing or </w:t>
      </w:r>
      <w:r w:rsidRPr="00027C7A">
        <w:rPr>
          <w:rFonts w:ascii="Arial" w:hAnsi="Arial" w:cs="Arial"/>
          <w:sz w:val="20"/>
          <w:szCs w:val="20"/>
          <w:lang w:val="en-US"/>
        </w:rPr>
        <w:t>expected visuomotor</w:t>
      </w:r>
      <w:r w:rsidR="00027C7A" w:rsidRPr="00027C7A">
        <w:rPr>
          <w:rFonts w:ascii="Arial" w:hAnsi="Arial" w:cs="Arial"/>
          <w:sz w:val="20"/>
          <w:szCs w:val="20"/>
          <w:lang w:val="en-US"/>
        </w:rPr>
        <w:t xml:space="preserve"> ma</w:t>
      </w:r>
      <w:bookmarkStart w:id="0" w:name="_GoBack"/>
      <w:bookmarkEnd w:id="0"/>
      <w:r w:rsidR="00027C7A" w:rsidRPr="00027C7A">
        <w:rPr>
          <w:rFonts w:ascii="Arial" w:hAnsi="Arial" w:cs="Arial"/>
          <w:sz w:val="20"/>
          <w:szCs w:val="20"/>
          <w:lang w:val="en-US"/>
        </w:rPr>
        <w:t xml:space="preserve">pping </w:t>
      </w:r>
      <w:r w:rsidRPr="00027C7A">
        <w:rPr>
          <w:rFonts w:ascii="Arial" w:hAnsi="Arial" w:cs="Arial"/>
          <w:sz w:val="20"/>
          <w:szCs w:val="20"/>
          <w:lang w:val="en-US"/>
        </w:rPr>
        <w:t xml:space="preserve">on either the mean number or total </w:t>
      </w:r>
      <w:r w:rsidRPr="004E0D81">
        <w:rPr>
          <w:rFonts w:ascii="Arial" w:hAnsi="Arial" w:cs="Arial"/>
          <w:sz w:val="20"/>
          <w:szCs w:val="20"/>
          <w:lang w:val="en-US"/>
        </w:rPr>
        <w:t>duration of blinks.</w:t>
      </w:r>
      <w:r w:rsidRPr="00027C7A">
        <w:rPr>
          <w:rFonts w:ascii="Arial" w:hAnsi="Arial" w:cs="Arial"/>
          <w:sz w:val="20"/>
          <w:szCs w:val="20"/>
          <w:lang w:val="en-US"/>
        </w:rPr>
        <w:t xml:space="preserve"> For </w:t>
      </w:r>
      <w:r w:rsidR="00027C7A" w:rsidRPr="00027C7A">
        <w:rPr>
          <w:rFonts w:ascii="Arial" w:hAnsi="Arial" w:cs="Arial"/>
          <w:sz w:val="20"/>
          <w:szCs w:val="20"/>
          <w:lang w:val="en-US"/>
        </w:rPr>
        <w:t xml:space="preserve">fixation offset as quantified by the </w:t>
      </w:r>
      <w:r w:rsidR="00027C7A" w:rsidRPr="004E0D81">
        <w:rPr>
          <w:rFonts w:ascii="Arial" w:hAnsi="Arial" w:cs="Arial"/>
          <w:sz w:val="20"/>
          <w:szCs w:val="20"/>
          <w:lang w:val="en-US"/>
        </w:rPr>
        <w:t xml:space="preserve">total offset </w:t>
      </w:r>
      <w:r w:rsidR="00027C7A" w:rsidRPr="00027C7A">
        <w:rPr>
          <w:rFonts w:ascii="Arial" w:hAnsi="Arial" w:cs="Arial"/>
          <w:sz w:val="20"/>
          <w:szCs w:val="20"/>
          <w:lang w:val="en-US"/>
        </w:rPr>
        <w:t>RMSE, we found a significant interaction between cueing and mapping for the horizontal (x) dimension (</w:t>
      </w:r>
      <w:proofErr w:type="gramStart"/>
      <w:r w:rsidR="00027C7A" w:rsidRPr="00027C7A">
        <w:rPr>
          <w:rFonts w:ascii="Arial" w:hAnsi="Arial" w:cs="Arial"/>
          <w:i/>
          <w:sz w:val="20"/>
          <w:szCs w:val="20"/>
          <w:lang w:val="en-US"/>
        </w:rPr>
        <w:t>F</w:t>
      </w:r>
      <w:r w:rsidR="00027C7A" w:rsidRPr="00027C7A">
        <w:rPr>
          <w:rFonts w:ascii="Arial" w:hAnsi="Arial" w:cs="Arial"/>
          <w:sz w:val="20"/>
          <w:szCs w:val="20"/>
          <w:vertAlign w:val="subscript"/>
          <w:lang w:val="en-US"/>
        </w:rPr>
        <w:t>(</w:t>
      </w:r>
      <w:proofErr w:type="gramEnd"/>
      <w:r w:rsidR="00027C7A" w:rsidRPr="00027C7A">
        <w:rPr>
          <w:rFonts w:ascii="Arial" w:hAnsi="Arial" w:cs="Arial"/>
          <w:sz w:val="20"/>
          <w:szCs w:val="20"/>
          <w:vertAlign w:val="subscript"/>
          <w:lang w:val="en-US"/>
        </w:rPr>
        <w:t>1,38)</w:t>
      </w:r>
      <w:r w:rsidR="00027C7A" w:rsidRPr="00027C7A">
        <w:rPr>
          <w:rFonts w:ascii="Arial" w:hAnsi="Arial" w:cs="Arial"/>
          <w:sz w:val="20"/>
          <w:szCs w:val="20"/>
          <w:lang w:val="en-US"/>
        </w:rPr>
        <w:t xml:space="preserve"> = 4.009, </w:t>
      </w:r>
      <w:r w:rsidR="00027C7A" w:rsidRPr="00027C7A">
        <w:rPr>
          <w:rFonts w:ascii="Arial" w:hAnsi="Arial" w:cs="Arial"/>
          <w:i/>
          <w:sz w:val="20"/>
          <w:szCs w:val="20"/>
          <w:lang w:val="en-US"/>
        </w:rPr>
        <w:t>p</w:t>
      </w:r>
      <w:r w:rsidR="00027C7A" w:rsidRPr="00027C7A">
        <w:rPr>
          <w:rFonts w:ascii="Arial" w:hAnsi="Arial" w:cs="Arial"/>
          <w:sz w:val="20"/>
          <w:szCs w:val="20"/>
          <w:lang w:val="en-US"/>
        </w:rPr>
        <w:t xml:space="preserve"> = </w:t>
      </w:r>
      <w:r w:rsidR="00C85462">
        <w:rPr>
          <w:rFonts w:ascii="Arial" w:hAnsi="Arial" w:cs="Arial"/>
          <w:sz w:val="20"/>
          <w:szCs w:val="20"/>
          <w:lang w:val="en-US"/>
        </w:rPr>
        <w:t>0</w:t>
      </w:r>
      <w:r w:rsidR="00027C7A" w:rsidRPr="00027C7A">
        <w:rPr>
          <w:rFonts w:ascii="Arial" w:hAnsi="Arial" w:cs="Arial"/>
          <w:sz w:val="20"/>
          <w:szCs w:val="20"/>
          <w:lang w:val="en-US"/>
        </w:rPr>
        <w:t>.052, η²</w:t>
      </w:r>
      <w:r w:rsidR="00027C7A" w:rsidRPr="00027C7A">
        <w:rPr>
          <w:rFonts w:ascii="Arial" w:hAnsi="Arial" w:cs="Arial"/>
          <w:sz w:val="20"/>
          <w:szCs w:val="20"/>
          <w:vertAlign w:val="subscript"/>
          <w:lang w:val="en-US"/>
        </w:rPr>
        <w:t>p</w:t>
      </w:r>
      <w:r w:rsidR="00027C7A" w:rsidRPr="00027C7A">
        <w:rPr>
          <w:rFonts w:ascii="Arial" w:hAnsi="Arial" w:cs="Arial"/>
          <w:sz w:val="20"/>
          <w:szCs w:val="20"/>
          <w:lang w:val="en-US"/>
        </w:rPr>
        <w:t xml:space="preserve"> = </w:t>
      </w:r>
      <w:r w:rsidR="00C85462">
        <w:rPr>
          <w:rFonts w:ascii="Arial" w:hAnsi="Arial" w:cs="Arial"/>
          <w:sz w:val="20"/>
          <w:szCs w:val="20"/>
          <w:lang w:val="en-US"/>
        </w:rPr>
        <w:t>0</w:t>
      </w:r>
      <w:r w:rsidR="00027C7A" w:rsidRPr="00027C7A">
        <w:rPr>
          <w:rFonts w:ascii="Arial" w:hAnsi="Arial" w:cs="Arial"/>
          <w:sz w:val="20"/>
          <w:szCs w:val="20"/>
          <w:lang w:val="en-US"/>
        </w:rPr>
        <w:t>.095), and a significant main effect of cueing for the vertical (y) dimension (</w:t>
      </w:r>
      <w:r w:rsidR="00027C7A" w:rsidRPr="00027C7A">
        <w:rPr>
          <w:rFonts w:ascii="Arial" w:hAnsi="Arial" w:cs="Arial"/>
          <w:i/>
          <w:sz w:val="20"/>
          <w:szCs w:val="20"/>
          <w:lang w:val="en-US"/>
        </w:rPr>
        <w:t>F</w:t>
      </w:r>
      <w:r w:rsidR="00027C7A" w:rsidRPr="00027C7A">
        <w:rPr>
          <w:rFonts w:ascii="Arial" w:hAnsi="Arial" w:cs="Arial"/>
          <w:sz w:val="20"/>
          <w:szCs w:val="20"/>
          <w:vertAlign w:val="subscript"/>
          <w:lang w:val="en-US"/>
        </w:rPr>
        <w:t>(1,38)</w:t>
      </w:r>
      <w:r w:rsidR="00027C7A" w:rsidRPr="00027C7A">
        <w:rPr>
          <w:rFonts w:ascii="Arial" w:hAnsi="Arial" w:cs="Arial"/>
          <w:sz w:val="20"/>
          <w:szCs w:val="20"/>
          <w:lang w:val="en-US"/>
        </w:rPr>
        <w:t xml:space="preserve"> = 17.771, </w:t>
      </w:r>
      <w:r w:rsidR="00027C7A" w:rsidRPr="00027C7A">
        <w:rPr>
          <w:rFonts w:ascii="Arial" w:hAnsi="Arial" w:cs="Arial"/>
          <w:i/>
          <w:sz w:val="20"/>
          <w:szCs w:val="20"/>
          <w:lang w:val="en-US"/>
        </w:rPr>
        <w:t>p</w:t>
      </w:r>
      <w:r w:rsidR="00027C7A" w:rsidRPr="00027C7A">
        <w:rPr>
          <w:rFonts w:ascii="Arial" w:hAnsi="Arial" w:cs="Arial"/>
          <w:sz w:val="20"/>
          <w:szCs w:val="20"/>
          <w:lang w:val="en-US"/>
        </w:rPr>
        <w:t xml:space="preserve"> &lt; </w:t>
      </w:r>
      <w:r w:rsidR="00C85462">
        <w:rPr>
          <w:rFonts w:ascii="Arial" w:hAnsi="Arial" w:cs="Arial"/>
          <w:sz w:val="20"/>
          <w:szCs w:val="20"/>
          <w:lang w:val="en-US"/>
        </w:rPr>
        <w:t>0</w:t>
      </w:r>
      <w:r w:rsidR="00027C7A" w:rsidRPr="00027C7A">
        <w:rPr>
          <w:rFonts w:ascii="Arial" w:hAnsi="Arial" w:cs="Arial"/>
          <w:sz w:val="20"/>
          <w:szCs w:val="20"/>
          <w:lang w:val="en-US"/>
        </w:rPr>
        <w:t>.001, η²</w:t>
      </w:r>
      <w:r w:rsidR="00027C7A" w:rsidRPr="00027C7A">
        <w:rPr>
          <w:rFonts w:ascii="Arial" w:hAnsi="Arial" w:cs="Arial"/>
          <w:sz w:val="20"/>
          <w:szCs w:val="20"/>
          <w:vertAlign w:val="subscript"/>
          <w:lang w:val="en-US"/>
        </w:rPr>
        <w:t>p</w:t>
      </w:r>
      <w:r w:rsidR="00027C7A" w:rsidRPr="00027C7A">
        <w:rPr>
          <w:rFonts w:ascii="Arial" w:hAnsi="Arial" w:cs="Arial"/>
          <w:sz w:val="20"/>
          <w:szCs w:val="20"/>
          <w:lang w:val="en-US"/>
        </w:rPr>
        <w:t xml:space="preserve"> = </w:t>
      </w:r>
      <w:r w:rsidR="00C85462">
        <w:rPr>
          <w:rFonts w:ascii="Arial" w:hAnsi="Arial" w:cs="Arial"/>
          <w:sz w:val="20"/>
          <w:szCs w:val="20"/>
          <w:lang w:val="en-US"/>
        </w:rPr>
        <w:t>0</w:t>
      </w:r>
      <w:r w:rsidR="00027C7A" w:rsidRPr="00027C7A">
        <w:rPr>
          <w:rFonts w:ascii="Arial" w:hAnsi="Arial" w:cs="Arial"/>
          <w:sz w:val="20"/>
          <w:szCs w:val="20"/>
          <w:lang w:val="en-US"/>
        </w:rPr>
        <w:t>.319), with higher offset if a specific movement type was pre-cued. For the execution phase, a three-way rmANOVA, with additional factor expectation violation revealed a significant interaction of cueing and mapping on the mean number of blinks (</w:t>
      </w:r>
      <w:r w:rsidR="00027C7A" w:rsidRPr="00027C7A">
        <w:rPr>
          <w:rFonts w:ascii="Arial" w:hAnsi="Arial" w:cs="Arial"/>
          <w:i/>
          <w:sz w:val="20"/>
          <w:szCs w:val="20"/>
          <w:lang w:val="en-US"/>
        </w:rPr>
        <w:t>F</w:t>
      </w:r>
      <w:r w:rsidR="00027C7A" w:rsidRPr="00027C7A">
        <w:rPr>
          <w:rFonts w:ascii="Arial" w:hAnsi="Arial" w:cs="Arial"/>
          <w:sz w:val="20"/>
          <w:szCs w:val="20"/>
          <w:vertAlign w:val="subscript"/>
          <w:lang w:val="en-US"/>
        </w:rPr>
        <w:t>(1,38)</w:t>
      </w:r>
      <w:r w:rsidR="00027C7A" w:rsidRPr="00027C7A">
        <w:rPr>
          <w:rFonts w:ascii="Arial" w:hAnsi="Arial" w:cs="Arial"/>
          <w:sz w:val="20"/>
          <w:szCs w:val="20"/>
          <w:lang w:val="en-US"/>
        </w:rPr>
        <w:t xml:space="preserve"> = 5.123, </w:t>
      </w:r>
      <w:r w:rsidR="00027C7A" w:rsidRPr="00027C7A">
        <w:rPr>
          <w:rFonts w:ascii="Arial" w:hAnsi="Arial" w:cs="Arial"/>
          <w:i/>
          <w:sz w:val="20"/>
          <w:szCs w:val="20"/>
          <w:lang w:val="en-US"/>
        </w:rPr>
        <w:t>p</w:t>
      </w:r>
      <w:r w:rsidR="00027C7A" w:rsidRPr="00027C7A">
        <w:rPr>
          <w:rFonts w:ascii="Arial" w:hAnsi="Arial" w:cs="Arial"/>
          <w:sz w:val="20"/>
          <w:szCs w:val="20"/>
          <w:lang w:val="en-US"/>
        </w:rPr>
        <w:t xml:space="preserve"> = </w:t>
      </w:r>
      <w:r w:rsidR="00C85462">
        <w:rPr>
          <w:rFonts w:ascii="Arial" w:hAnsi="Arial" w:cs="Arial"/>
          <w:sz w:val="20"/>
          <w:szCs w:val="20"/>
          <w:lang w:val="en-US"/>
        </w:rPr>
        <w:t>0</w:t>
      </w:r>
      <w:r w:rsidR="00027C7A" w:rsidRPr="00027C7A">
        <w:rPr>
          <w:rFonts w:ascii="Arial" w:hAnsi="Arial" w:cs="Arial"/>
          <w:sz w:val="20"/>
          <w:szCs w:val="20"/>
          <w:lang w:val="en-US"/>
        </w:rPr>
        <w:t>.029, η²</w:t>
      </w:r>
      <w:r w:rsidR="00027C7A" w:rsidRPr="00027C7A">
        <w:rPr>
          <w:rFonts w:ascii="Arial" w:hAnsi="Arial" w:cs="Arial"/>
          <w:sz w:val="20"/>
          <w:szCs w:val="20"/>
          <w:vertAlign w:val="subscript"/>
          <w:lang w:val="en-US"/>
        </w:rPr>
        <w:t>p</w:t>
      </w:r>
      <w:r w:rsidR="00027C7A" w:rsidRPr="00027C7A">
        <w:rPr>
          <w:rFonts w:ascii="Arial" w:hAnsi="Arial" w:cs="Arial"/>
          <w:sz w:val="20"/>
          <w:szCs w:val="20"/>
          <w:lang w:val="en-US"/>
        </w:rPr>
        <w:t xml:space="preserve"> = </w:t>
      </w:r>
      <w:r w:rsidR="00C85462">
        <w:rPr>
          <w:rFonts w:ascii="Arial" w:hAnsi="Arial" w:cs="Arial"/>
          <w:sz w:val="20"/>
          <w:szCs w:val="20"/>
          <w:lang w:val="en-US"/>
        </w:rPr>
        <w:t>0</w:t>
      </w:r>
      <w:r w:rsidR="00027C7A" w:rsidRPr="00027C7A">
        <w:rPr>
          <w:rFonts w:ascii="Arial" w:hAnsi="Arial" w:cs="Arial"/>
          <w:sz w:val="20"/>
          <w:szCs w:val="20"/>
          <w:lang w:val="en-US"/>
        </w:rPr>
        <w:t>.119) ), with more blinks for incongruent &gt; congruent mapping only when movement type was not pre-cued, and for total blink duration a main effect of expectation violation (</w:t>
      </w:r>
      <w:r w:rsidR="00027C7A" w:rsidRPr="00027C7A">
        <w:rPr>
          <w:rFonts w:ascii="Arial" w:hAnsi="Arial" w:cs="Arial"/>
          <w:i/>
          <w:sz w:val="20"/>
          <w:szCs w:val="20"/>
          <w:lang w:val="en-US"/>
        </w:rPr>
        <w:t>F</w:t>
      </w:r>
      <w:r w:rsidR="00027C7A" w:rsidRPr="00027C7A">
        <w:rPr>
          <w:rFonts w:ascii="Arial" w:hAnsi="Arial" w:cs="Arial"/>
          <w:sz w:val="20"/>
          <w:szCs w:val="20"/>
          <w:vertAlign w:val="subscript"/>
          <w:lang w:val="en-US"/>
        </w:rPr>
        <w:t>(1,38)</w:t>
      </w:r>
      <w:r w:rsidR="00027C7A" w:rsidRPr="00027C7A">
        <w:rPr>
          <w:rFonts w:ascii="Arial" w:hAnsi="Arial" w:cs="Arial"/>
          <w:sz w:val="20"/>
          <w:szCs w:val="20"/>
          <w:lang w:val="en-US"/>
        </w:rPr>
        <w:t xml:space="preserve"> = 9.921, </w:t>
      </w:r>
      <w:r w:rsidR="00027C7A" w:rsidRPr="00027C7A">
        <w:rPr>
          <w:rFonts w:ascii="Arial" w:hAnsi="Arial" w:cs="Arial"/>
          <w:i/>
          <w:sz w:val="20"/>
          <w:szCs w:val="20"/>
          <w:lang w:val="en-US"/>
        </w:rPr>
        <w:t>p</w:t>
      </w:r>
      <w:r w:rsidR="00027C7A" w:rsidRPr="00027C7A">
        <w:rPr>
          <w:rFonts w:ascii="Arial" w:hAnsi="Arial" w:cs="Arial"/>
          <w:sz w:val="20"/>
          <w:szCs w:val="20"/>
          <w:lang w:val="en-US"/>
        </w:rPr>
        <w:t xml:space="preserve"> = </w:t>
      </w:r>
      <w:r w:rsidR="00C85462">
        <w:rPr>
          <w:rFonts w:ascii="Arial" w:hAnsi="Arial" w:cs="Arial"/>
          <w:sz w:val="20"/>
          <w:szCs w:val="20"/>
          <w:lang w:val="en-US"/>
        </w:rPr>
        <w:t>0</w:t>
      </w:r>
      <w:r w:rsidR="00027C7A" w:rsidRPr="00027C7A">
        <w:rPr>
          <w:rFonts w:ascii="Arial" w:hAnsi="Arial" w:cs="Arial"/>
          <w:sz w:val="20"/>
          <w:szCs w:val="20"/>
          <w:lang w:val="en-US"/>
        </w:rPr>
        <w:t>.003, η²</w:t>
      </w:r>
      <w:r w:rsidR="00027C7A" w:rsidRPr="00027C7A">
        <w:rPr>
          <w:rFonts w:ascii="Arial" w:hAnsi="Arial" w:cs="Arial"/>
          <w:sz w:val="20"/>
          <w:szCs w:val="20"/>
          <w:vertAlign w:val="subscript"/>
          <w:lang w:val="en-US"/>
        </w:rPr>
        <w:t>p</w:t>
      </w:r>
      <w:r w:rsidR="00027C7A" w:rsidRPr="00027C7A">
        <w:rPr>
          <w:rFonts w:ascii="Arial" w:hAnsi="Arial" w:cs="Arial"/>
          <w:sz w:val="20"/>
          <w:szCs w:val="20"/>
          <w:lang w:val="en-US"/>
        </w:rPr>
        <w:t xml:space="preserve"> = </w:t>
      </w:r>
      <w:r w:rsidR="00C85462">
        <w:rPr>
          <w:rFonts w:ascii="Arial" w:hAnsi="Arial" w:cs="Arial"/>
          <w:sz w:val="20"/>
          <w:szCs w:val="20"/>
          <w:lang w:val="en-US"/>
        </w:rPr>
        <w:t>0</w:t>
      </w:r>
      <w:r w:rsidR="00027C7A" w:rsidRPr="00027C7A">
        <w:rPr>
          <w:rFonts w:ascii="Arial" w:hAnsi="Arial" w:cs="Arial"/>
          <w:sz w:val="20"/>
          <w:szCs w:val="20"/>
          <w:lang w:val="en-US"/>
        </w:rPr>
        <w:t>.207), with overall shorter eye closures when expectations were violated rather than matched.</w:t>
      </w:r>
    </w:p>
    <w:p w14:paraId="6C223E9B" w14:textId="0C03A8FC" w:rsidR="00CD0A41" w:rsidRDefault="00CD0A41" w:rsidP="00CD0A41">
      <w:pPr>
        <w:suppressLineNumbers/>
        <w:rPr>
          <w:rFonts w:ascii="Arial" w:hAnsi="Arial" w:cs="Arial"/>
          <w:b/>
          <w:lang w:val="en-US"/>
        </w:rPr>
      </w:pPr>
      <w:r>
        <w:rPr>
          <w:rFonts w:ascii="Arial" w:hAnsi="Arial" w:cs="Arial"/>
          <w:b/>
          <w:lang w:val="en-US"/>
        </w:rPr>
        <w:lastRenderedPageBreak/>
        <w:t>Fig. S2: Secondary gaze</w:t>
      </w:r>
      <w:r w:rsidR="003175B1">
        <w:rPr>
          <w:rFonts w:ascii="Arial" w:hAnsi="Arial" w:cs="Arial"/>
          <w:b/>
          <w:lang w:val="en-US"/>
        </w:rPr>
        <w:t>-hand</w:t>
      </w:r>
      <w:r>
        <w:rPr>
          <w:rFonts w:ascii="Arial" w:hAnsi="Arial" w:cs="Arial"/>
          <w:b/>
          <w:lang w:val="en-US"/>
        </w:rPr>
        <w:t xml:space="preserve"> tracking performance indicators</w:t>
      </w:r>
    </w:p>
    <w:p w14:paraId="78C8A0BD" w14:textId="76456CD3" w:rsidR="00CD0A41" w:rsidRDefault="00A37A79" w:rsidP="00CD0A41">
      <w:pPr>
        <w:suppressLineNumbers/>
        <w:rPr>
          <w:rFonts w:ascii="Arial" w:hAnsi="Arial" w:cs="Arial"/>
          <w:b/>
          <w:sz w:val="18"/>
          <w:szCs w:val="18"/>
          <w:lang w:val="en-US"/>
        </w:rPr>
      </w:pPr>
      <w:r>
        <w:rPr>
          <w:rFonts w:ascii="Arial" w:hAnsi="Arial" w:cs="Arial"/>
          <w:b/>
          <w:noProof/>
          <w:sz w:val="18"/>
          <w:szCs w:val="18"/>
          <w:lang w:eastAsia="de-DE"/>
        </w:rPr>
        <w:drawing>
          <wp:inline distT="0" distB="0" distL="0" distR="0" wp14:anchorId="606CDB61" wp14:editId="61CB416B">
            <wp:extent cx="5040092" cy="1944710"/>
            <wp:effectExtent l="0" t="0" r="825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_v1_A-C_PU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0092" cy="1944710"/>
                    </a:xfrm>
                    <a:prstGeom prst="rect">
                      <a:avLst/>
                    </a:prstGeom>
                  </pic:spPr>
                </pic:pic>
              </a:graphicData>
            </a:graphic>
          </wp:inline>
        </w:drawing>
      </w:r>
    </w:p>
    <w:p w14:paraId="43CB6A2C" w14:textId="31CADDE0" w:rsidR="00CD0A41" w:rsidRDefault="00CD0A41" w:rsidP="00CD0A41">
      <w:pPr>
        <w:suppressLineNumbers/>
        <w:spacing w:line="360" w:lineRule="auto"/>
        <w:jc w:val="both"/>
        <w:rPr>
          <w:rFonts w:ascii="Arial" w:hAnsi="Arial" w:cs="Arial"/>
          <w:lang w:val="en-US"/>
        </w:rPr>
      </w:pPr>
      <w:r w:rsidRPr="00A51551">
        <w:rPr>
          <w:rFonts w:ascii="Arial" w:hAnsi="Arial" w:cs="Arial"/>
          <w:bCs/>
          <w:sz w:val="20"/>
          <w:szCs w:val="20"/>
          <w:lang w:val="en-US"/>
        </w:rPr>
        <w:t xml:space="preserve">Group </w:t>
      </w:r>
      <w:r w:rsidRPr="00A51551">
        <w:rPr>
          <w:rFonts w:ascii="Arial" w:hAnsi="Arial" w:cs="Arial"/>
          <w:sz w:val="20"/>
          <w:szCs w:val="20"/>
          <w:lang w:val="en-US"/>
        </w:rPr>
        <w:t xml:space="preserve">means of </w:t>
      </w:r>
      <w:r>
        <w:rPr>
          <w:rFonts w:ascii="Arial" w:hAnsi="Arial" w:cs="Arial"/>
          <w:sz w:val="20"/>
          <w:szCs w:val="20"/>
          <w:lang w:val="en-US"/>
        </w:rPr>
        <w:t>secondary indicators of gaze</w:t>
      </w:r>
      <w:r w:rsidR="003175B1">
        <w:rPr>
          <w:rFonts w:ascii="Arial" w:hAnsi="Arial" w:cs="Arial"/>
          <w:sz w:val="20"/>
          <w:szCs w:val="20"/>
          <w:lang w:val="en-US"/>
        </w:rPr>
        <w:t>-hand</w:t>
      </w:r>
      <w:r>
        <w:rPr>
          <w:rFonts w:ascii="Arial" w:hAnsi="Arial" w:cs="Arial"/>
          <w:sz w:val="20"/>
          <w:szCs w:val="20"/>
          <w:lang w:val="en-US"/>
        </w:rPr>
        <w:t xml:space="preserve"> tracking performance, i.e., </w:t>
      </w:r>
      <w:r w:rsidRPr="00A51551">
        <w:rPr>
          <w:rFonts w:ascii="Arial" w:hAnsi="Arial" w:cs="Arial"/>
          <w:sz w:val="20"/>
          <w:szCs w:val="20"/>
          <w:lang w:val="en-US"/>
        </w:rPr>
        <w:t>(A)</w:t>
      </w:r>
      <w:r>
        <w:rPr>
          <w:rFonts w:ascii="Arial" w:hAnsi="Arial" w:cs="Arial"/>
          <w:sz w:val="20"/>
          <w:szCs w:val="20"/>
          <w:lang w:val="en-US"/>
        </w:rPr>
        <w:t xml:space="preserve"> </w:t>
      </w:r>
      <w:r w:rsidRPr="00A51551">
        <w:rPr>
          <w:rFonts w:ascii="Arial" w:hAnsi="Arial" w:cs="Arial"/>
          <w:sz w:val="20"/>
          <w:szCs w:val="20"/>
          <w:lang w:val="en-US"/>
        </w:rPr>
        <w:t>saccade amplitude during movement execution, (B)</w:t>
      </w:r>
      <w:r>
        <w:rPr>
          <w:rFonts w:ascii="Arial" w:hAnsi="Arial" w:cs="Arial"/>
          <w:sz w:val="20"/>
          <w:szCs w:val="20"/>
          <w:lang w:val="en-US"/>
        </w:rPr>
        <w:t xml:space="preserve"> </w:t>
      </w:r>
      <w:r w:rsidRPr="00A51551">
        <w:rPr>
          <w:rFonts w:ascii="Arial" w:hAnsi="Arial" w:cs="Arial"/>
          <w:sz w:val="20"/>
          <w:szCs w:val="20"/>
          <w:lang w:val="en-US"/>
        </w:rPr>
        <w:t xml:space="preserve">reaction time until initiation of the first tracking </w:t>
      </w:r>
      <w:r>
        <w:rPr>
          <w:rFonts w:ascii="Arial" w:hAnsi="Arial" w:cs="Arial"/>
          <w:sz w:val="20"/>
          <w:szCs w:val="20"/>
          <w:lang w:val="en-US"/>
        </w:rPr>
        <w:t>saccade,</w:t>
      </w:r>
      <w:r w:rsidRPr="00A51551">
        <w:rPr>
          <w:rFonts w:ascii="Arial" w:hAnsi="Arial" w:cs="Arial"/>
          <w:sz w:val="20"/>
          <w:szCs w:val="20"/>
          <w:lang w:val="en-US"/>
        </w:rPr>
        <w:t xml:space="preserve"> and (C)</w:t>
      </w:r>
      <w:r>
        <w:rPr>
          <w:rFonts w:ascii="Arial" w:hAnsi="Arial" w:cs="Arial"/>
          <w:sz w:val="20"/>
          <w:szCs w:val="20"/>
          <w:lang w:val="en-US"/>
        </w:rPr>
        <w:t xml:space="preserve"> </w:t>
      </w:r>
      <w:r w:rsidRPr="00A51551">
        <w:rPr>
          <w:rFonts w:ascii="Arial" w:hAnsi="Arial" w:cs="Arial"/>
          <w:sz w:val="20"/>
          <w:szCs w:val="20"/>
          <w:lang w:val="en-US"/>
        </w:rPr>
        <w:t xml:space="preserve">gaze acceleration during the execution phase; error bars indicate between-subject standard error of the mean. </w:t>
      </w:r>
      <w:r>
        <w:rPr>
          <w:rFonts w:ascii="Arial" w:hAnsi="Arial" w:cs="Arial"/>
          <w:sz w:val="20"/>
          <w:szCs w:val="20"/>
          <w:lang w:val="en-US"/>
        </w:rPr>
        <w:t xml:space="preserve">Analysis via three-way rmANOVAs revealed a significant effect of expectation violation for all measures, with violated expectations </w:t>
      </w:r>
      <w:r w:rsidRPr="00A51551">
        <w:rPr>
          <w:rFonts w:ascii="Arial" w:hAnsi="Arial" w:cs="Arial"/>
          <w:sz w:val="20"/>
          <w:szCs w:val="20"/>
          <w:lang w:val="en-US"/>
        </w:rPr>
        <w:t xml:space="preserve">associated with increased saccade </w:t>
      </w:r>
      <w:r w:rsidRPr="002E6F0F">
        <w:rPr>
          <w:rFonts w:ascii="Arial" w:hAnsi="Arial" w:cs="Arial"/>
          <w:sz w:val="20"/>
          <w:szCs w:val="20"/>
          <w:lang w:val="en-US"/>
        </w:rPr>
        <w:t>amplitude (</w:t>
      </w:r>
      <w:r w:rsidRPr="00303F9C">
        <w:rPr>
          <w:rFonts w:ascii="Arial" w:hAnsi="Arial" w:cs="Arial"/>
          <w:i/>
          <w:sz w:val="20"/>
          <w:szCs w:val="20"/>
          <w:lang w:val="en-US"/>
        </w:rPr>
        <w:t>F</w:t>
      </w:r>
      <w:r w:rsidRPr="002E6F0F">
        <w:rPr>
          <w:rFonts w:ascii="Arial" w:hAnsi="Arial" w:cs="Arial"/>
          <w:sz w:val="20"/>
          <w:szCs w:val="20"/>
          <w:vertAlign w:val="subscript"/>
          <w:lang w:val="en-US"/>
        </w:rPr>
        <w:t>(1,38)</w:t>
      </w:r>
      <w:r w:rsidRPr="002E6F0F">
        <w:rPr>
          <w:rFonts w:ascii="Arial" w:hAnsi="Arial" w:cs="Arial"/>
          <w:sz w:val="20"/>
          <w:szCs w:val="20"/>
          <w:lang w:val="en-US"/>
        </w:rPr>
        <w:t xml:space="preserve"> = 24.964, </w:t>
      </w:r>
      <w:r w:rsidRPr="00303F9C">
        <w:rPr>
          <w:rFonts w:ascii="Arial" w:hAnsi="Arial" w:cs="Arial"/>
          <w:i/>
          <w:sz w:val="20"/>
          <w:szCs w:val="20"/>
          <w:lang w:val="en-US"/>
        </w:rPr>
        <w:t>p</w:t>
      </w:r>
      <w:r>
        <w:rPr>
          <w:rFonts w:ascii="Arial" w:hAnsi="Arial" w:cs="Arial"/>
          <w:sz w:val="20"/>
          <w:szCs w:val="20"/>
          <w:lang w:val="en-US"/>
        </w:rPr>
        <w:t xml:space="preserve"> &lt; </w:t>
      </w:r>
      <w:r w:rsidR="00C85462">
        <w:rPr>
          <w:rFonts w:ascii="Arial" w:hAnsi="Arial" w:cs="Arial"/>
          <w:sz w:val="20"/>
          <w:szCs w:val="20"/>
          <w:lang w:val="en-US"/>
        </w:rPr>
        <w:t>0</w:t>
      </w:r>
      <w:r w:rsidRPr="002E6F0F">
        <w:rPr>
          <w:rFonts w:ascii="Arial" w:hAnsi="Arial" w:cs="Arial"/>
          <w:sz w:val="20"/>
          <w:szCs w:val="20"/>
          <w:lang w:val="en-US"/>
        </w:rPr>
        <w:t>.001,</w:t>
      </w:r>
      <w:r>
        <w:rPr>
          <w:rFonts w:ascii="Arial" w:hAnsi="Arial" w:cs="Arial"/>
          <w:sz w:val="20"/>
          <w:szCs w:val="20"/>
          <w:lang w:val="en-US"/>
        </w:rPr>
        <w:br/>
      </w:r>
      <w:r w:rsidRPr="002E6F0F">
        <w:rPr>
          <w:rFonts w:ascii="Arial" w:hAnsi="Arial" w:cs="Arial"/>
          <w:sz w:val="20"/>
          <w:szCs w:val="20"/>
          <w:lang w:val="en-US"/>
        </w:rPr>
        <w:t>η²</w:t>
      </w:r>
      <w:r w:rsidRPr="002E6F0F">
        <w:rPr>
          <w:rFonts w:ascii="Arial" w:hAnsi="Arial" w:cs="Arial"/>
          <w:sz w:val="20"/>
          <w:szCs w:val="20"/>
          <w:vertAlign w:val="subscript"/>
          <w:lang w:val="en-US"/>
        </w:rPr>
        <w:t>p</w:t>
      </w:r>
      <w:r>
        <w:rPr>
          <w:rFonts w:ascii="Arial" w:hAnsi="Arial" w:cs="Arial"/>
          <w:sz w:val="20"/>
          <w:szCs w:val="20"/>
          <w:lang w:val="en-US"/>
        </w:rPr>
        <w:t xml:space="preserve"> = </w:t>
      </w:r>
      <w:r w:rsidR="00C85462">
        <w:rPr>
          <w:rFonts w:ascii="Arial" w:hAnsi="Arial" w:cs="Arial"/>
          <w:sz w:val="20"/>
          <w:szCs w:val="20"/>
          <w:lang w:val="en-US"/>
        </w:rPr>
        <w:t>0</w:t>
      </w:r>
      <w:r w:rsidRPr="002E6F0F">
        <w:rPr>
          <w:rFonts w:ascii="Arial" w:hAnsi="Arial" w:cs="Arial"/>
          <w:sz w:val="20"/>
          <w:szCs w:val="20"/>
          <w:lang w:val="en-US"/>
        </w:rPr>
        <w:t>.396)</w:t>
      </w:r>
      <w:r>
        <w:rPr>
          <w:rFonts w:ascii="Arial" w:hAnsi="Arial" w:cs="Arial"/>
          <w:sz w:val="20"/>
          <w:szCs w:val="20"/>
          <w:lang w:val="en-US"/>
        </w:rPr>
        <w:t xml:space="preserve">, </w:t>
      </w:r>
      <w:r w:rsidRPr="00A51551">
        <w:rPr>
          <w:rFonts w:ascii="Arial" w:hAnsi="Arial" w:cs="Arial"/>
          <w:sz w:val="20"/>
          <w:szCs w:val="20"/>
          <w:lang w:val="en-US"/>
        </w:rPr>
        <w:t xml:space="preserve">later saccade initiation </w:t>
      </w:r>
      <w:r w:rsidRPr="0075774A">
        <w:rPr>
          <w:rFonts w:ascii="Arial" w:hAnsi="Arial" w:cs="Arial"/>
          <w:sz w:val="20"/>
          <w:szCs w:val="20"/>
          <w:lang w:val="en-US"/>
        </w:rPr>
        <w:t>(</w:t>
      </w:r>
      <w:r w:rsidRPr="00303F9C">
        <w:rPr>
          <w:rFonts w:ascii="Arial" w:hAnsi="Arial" w:cs="Arial"/>
          <w:i/>
          <w:sz w:val="20"/>
          <w:szCs w:val="20"/>
          <w:lang w:val="en-US"/>
        </w:rPr>
        <w:t>F</w:t>
      </w:r>
      <w:r w:rsidRPr="0075774A">
        <w:rPr>
          <w:rFonts w:ascii="Arial" w:hAnsi="Arial" w:cs="Arial"/>
          <w:sz w:val="20"/>
          <w:szCs w:val="20"/>
          <w:vertAlign w:val="subscript"/>
          <w:lang w:val="en-US"/>
        </w:rPr>
        <w:t>(1,38)</w:t>
      </w:r>
      <w:r w:rsidRPr="0075774A">
        <w:rPr>
          <w:rFonts w:ascii="Arial" w:hAnsi="Arial" w:cs="Arial"/>
          <w:sz w:val="20"/>
          <w:szCs w:val="20"/>
          <w:lang w:val="en-US"/>
        </w:rPr>
        <w:t xml:space="preserve"> = 20.666, </w:t>
      </w:r>
      <w:r w:rsidRPr="00303F9C">
        <w:rPr>
          <w:rFonts w:ascii="Arial" w:hAnsi="Arial" w:cs="Arial"/>
          <w:i/>
          <w:sz w:val="20"/>
          <w:szCs w:val="20"/>
          <w:lang w:val="en-US"/>
        </w:rPr>
        <w:t>p</w:t>
      </w:r>
      <w:r w:rsidRPr="0075774A">
        <w:rPr>
          <w:rFonts w:ascii="Arial" w:hAnsi="Arial" w:cs="Arial"/>
          <w:sz w:val="20"/>
          <w:szCs w:val="20"/>
          <w:lang w:val="en-US"/>
        </w:rPr>
        <w:t xml:space="preserve"> &lt;</w:t>
      </w:r>
      <w:r>
        <w:rPr>
          <w:rFonts w:ascii="Arial" w:hAnsi="Arial" w:cs="Arial"/>
          <w:sz w:val="20"/>
          <w:szCs w:val="20"/>
          <w:lang w:val="en-US"/>
        </w:rPr>
        <w:t xml:space="preserve"> </w:t>
      </w:r>
      <w:r w:rsidR="00C85462">
        <w:rPr>
          <w:rFonts w:ascii="Arial" w:hAnsi="Arial" w:cs="Arial"/>
          <w:sz w:val="20"/>
          <w:szCs w:val="20"/>
          <w:lang w:val="en-US"/>
        </w:rPr>
        <w:t>0</w:t>
      </w:r>
      <w:r w:rsidRPr="0075774A">
        <w:rPr>
          <w:rFonts w:ascii="Arial" w:hAnsi="Arial" w:cs="Arial"/>
          <w:sz w:val="20"/>
          <w:szCs w:val="20"/>
          <w:lang w:val="en-US"/>
        </w:rPr>
        <w:t>.001, η²</w:t>
      </w:r>
      <w:r w:rsidRPr="0075774A">
        <w:rPr>
          <w:rFonts w:ascii="Arial" w:hAnsi="Arial" w:cs="Arial"/>
          <w:sz w:val="20"/>
          <w:szCs w:val="20"/>
          <w:vertAlign w:val="subscript"/>
          <w:lang w:val="en-US"/>
        </w:rPr>
        <w:t>p</w:t>
      </w:r>
      <w:r>
        <w:rPr>
          <w:rFonts w:ascii="Arial" w:hAnsi="Arial" w:cs="Arial"/>
          <w:sz w:val="20"/>
          <w:szCs w:val="20"/>
          <w:lang w:val="en-US"/>
        </w:rPr>
        <w:t xml:space="preserve"> = </w:t>
      </w:r>
      <w:r w:rsidR="00C85462">
        <w:rPr>
          <w:rFonts w:ascii="Arial" w:hAnsi="Arial" w:cs="Arial"/>
          <w:sz w:val="20"/>
          <w:szCs w:val="20"/>
          <w:lang w:val="en-US"/>
        </w:rPr>
        <w:t>0</w:t>
      </w:r>
      <w:r w:rsidRPr="0075774A">
        <w:rPr>
          <w:rFonts w:ascii="Arial" w:hAnsi="Arial" w:cs="Arial"/>
          <w:sz w:val="20"/>
          <w:szCs w:val="20"/>
          <w:lang w:val="en-US"/>
        </w:rPr>
        <w:t>.352)</w:t>
      </w:r>
      <w:r w:rsidRPr="00A51551">
        <w:rPr>
          <w:rFonts w:ascii="Arial" w:hAnsi="Arial" w:cs="Arial"/>
          <w:sz w:val="20"/>
          <w:szCs w:val="20"/>
          <w:lang w:val="en-US"/>
        </w:rPr>
        <w:t>, and higher gaze acceleration</w:t>
      </w:r>
      <w:r>
        <w:rPr>
          <w:rFonts w:ascii="Arial" w:hAnsi="Arial" w:cs="Arial"/>
          <w:sz w:val="20"/>
          <w:szCs w:val="20"/>
          <w:lang w:val="en-US"/>
        </w:rPr>
        <w:t xml:space="preserve">, i.e. more abrupt eye </w:t>
      </w:r>
      <w:r w:rsidRPr="002E6F0F">
        <w:rPr>
          <w:rFonts w:ascii="Arial" w:hAnsi="Arial" w:cs="Arial"/>
          <w:sz w:val="20"/>
          <w:szCs w:val="20"/>
          <w:lang w:val="en-US"/>
        </w:rPr>
        <w:t>movements (</w:t>
      </w:r>
      <w:r w:rsidRPr="00303F9C">
        <w:rPr>
          <w:rFonts w:ascii="Arial" w:hAnsi="Arial" w:cs="Arial"/>
          <w:i/>
          <w:sz w:val="20"/>
          <w:szCs w:val="20"/>
          <w:lang w:val="en-US"/>
        </w:rPr>
        <w:t>F</w:t>
      </w:r>
      <w:r w:rsidRPr="002E6F0F">
        <w:rPr>
          <w:rFonts w:ascii="Arial" w:hAnsi="Arial" w:cs="Arial"/>
          <w:sz w:val="20"/>
          <w:szCs w:val="20"/>
          <w:vertAlign w:val="subscript"/>
          <w:lang w:val="en-US"/>
        </w:rPr>
        <w:t>(1,38)</w:t>
      </w:r>
      <w:r w:rsidRPr="002E6F0F">
        <w:rPr>
          <w:rFonts w:ascii="Arial" w:hAnsi="Arial" w:cs="Arial"/>
          <w:sz w:val="20"/>
          <w:szCs w:val="20"/>
          <w:lang w:val="en-US"/>
        </w:rPr>
        <w:t xml:space="preserve"> = 7.918, </w:t>
      </w:r>
      <w:r w:rsidRPr="00303F9C">
        <w:rPr>
          <w:rFonts w:ascii="Arial" w:hAnsi="Arial" w:cs="Arial"/>
          <w:i/>
          <w:sz w:val="20"/>
          <w:szCs w:val="20"/>
          <w:lang w:val="en-US"/>
        </w:rPr>
        <w:t>p</w:t>
      </w:r>
      <w:r>
        <w:rPr>
          <w:rFonts w:ascii="Arial" w:hAnsi="Arial" w:cs="Arial"/>
          <w:sz w:val="20"/>
          <w:szCs w:val="20"/>
          <w:lang w:val="en-US"/>
        </w:rPr>
        <w:t xml:space="preserve"> = </w:t>
      </w:r>
      <w:r w:rsidR="00C85462">
        <w:rPr>
          <w:rFonts w:ascii="Arial" w:hAnsi="Arial" w:cs="Arial"/>
          <w:sz w:val="20"/>
          <w:szCs w:val="20"/>
          <w:lang w:val="en-US"/>
        </w:rPr>
        <w:t>0</w:t>
      </w:r>
      <w:r w:rsidRPr="002E6F0F">
        <w:rPr>
          <w:rFonts w:ascii="Arial" w:hAnsi="Arial" w:cs="Arial"/>
          <w:sz w:val="20"/>
          <w:szCs w:val="20"/>
          <w:lang w:val="en-US"/>
        </w:rPr>
        <w:t>.008, η²</w:t>
      </w:r>
      <w:r w:rsidRPr="002E6F0F">
        <w:rPr>
          <w:rFonts w:ascii="Arial" w:hAnsi="Arial" w:cs="Arial"/>
          <w:sz w:val="20"/>
          <w:szCs w:val="20"/>
          <w:vertAlign w:val="subscript"/>
          <w:lang w:val="en-US"/>
        </w:rPr>
        <w:t>p</w:t>
      </w:r>
      <w:r>
        <w:rPr>
          <w:rFonts w:ascii="Arial" w:hAnsi="Arial" w:cs="Arial"/>
          <w:sz w:val="20"/>
          <w:szCs w:val="20"/>
          <w:lang w:val="en-US"/>
        </w:rPr>
        <w:t xml:space="preserve"> = </w:t>
      </w:r>
      <w:r w:rsidR="00C85462">
        <w:rPr>
          <w:rFonts w:ascii="Arial" w:hAnsi="Arial" w:cs="Arial"/>
          <w:sz w:val="20"/>
          <w:szCs w:val="20"/>
          <w:lang w:val="en-US"/>
        </w:rPr>
        <w:t>0</w:t>
      </w:r>
      <w:r w:rsidRPr="002E6F0F">
        <w:rPr>
          <w:rFonts w:ascii="Arial" w:hAnsi="Arial" w:cs="Arial"/>
          <w:sz w:val="20"/>
          <w:szCs w:val="20"/>
          <w:lang w:val="en-US"/>
        </w:rPr>
        <w:t>.172)</w:t>
      </w:r>
      <w:r w:rsidRPr="00A51551">
        <w:rPr>
          <w:rFonts w:ascii="Arial" w:hAnsi="Arial" w:cs="Arial"/>
          <w:sz w:val="20"/>
          <w:szCs w:val="20"/>
          <w:lang w:val="en-US"/>
        </w:rPr>
        <w:t>. Expectation violation furthermore interacted with predicted visuomotor mapping (</w:t>
      </w:r>
      <w:r w:rsidRPr="00303F9C">
        <w:rPr>
          <w:rFonts w:ascii="Arial" w:hAnsi="Arial" w:cs="Arial"/>
          <w:i/>
          <w:sz w:val="20"/>
          <w:szCs w:val="20"/>
          <w:lang w:val="en-US"/>
        </w:rPr>
        <w:t>p</w:t>
      </w:r>
      <w:r w:rsidRPr="00A51551">
        <w:rPr>
          <w:rFonts w:ascii="Arial" w:hAnsi="Arial" w:cs="Arial"/>
          <w:sz w:val="20"/>
          <w:szCs w:val="20"/>
          <w:lang w:val="en-US"/>
        </w:rPr>
        <w:t xml:space="preserve"> &lt;</w:t>
      </w:r>
      <w:r>
        <w:rPr>
          <w:rFonts w:ascii="Arial" w:hAnsi="Arial" w:cs="Arial"/>
          <w:sz w:val="20"/>
          <w:szCs w:val="20"/>
          <w:lang w:val="en-US"/>
        </w:rPr>
        <w:t xml:space="preserve"> </w:t>
      </w:r>
      <w:r w:rsidRPr="00A51551">
        <w:rPr>
          <w:rFonts w:ascii="Arial" w:hAnsi="Arial" w:cs="Arial"/>
          <w:sz w:val="20"/>
          <w:szCs w:val="20"/>
          <w:lang w:val="en-US"/>
        </w:rPr>
        <w:t>.001, for all measures)</w:t>
      </w:r>
      <w:r>
        <w:rPr>
          <w:rFonts w:ascii="Arial" w:hAnsi="Arial" w:cs="Arial"/>
          <w:sz w:val="20"/>
          <w:szCs w:val="20"/>
          <w:lang w:val="en-US"/>
        </w:rPr>
        <w:t>, as the performance decrease following violated expectations was especially pronounced when participants expected standard visuomotor mappings.</w:t>
      </w:r>
      <w:r w:rsidRPr="00A51551">
        <w:rPr>
          <w:rFonts w:ascii="Arial" w:hAnsi="Arial" w:cs="Arial"/>
          <w:sz w:val="20"/>
          <w:szCs w:val="20"/>
          <w:lang w:val="en-US"/>
        </w:rPr>
        <w:t xml:space="preserve"> For saccade initiation (</w:t>
      </w:r>
      <w:r>
        <w:rPr>
          <w:rFonts w:ascii="Arial" w:hAnsi="Arial" w:cs="Arial"/>
          <w:sz w:val="20"/>
          <w:szCs w:val="20"/>
          <w:lang w:val="en-US"/>
        </w:rPr>
        <w:t>B</w:t>
      </w:r>
      <w:r w:rsidRPr="00A51551">
        <w:rPr>
          <w:rFonts w:ascii="Arial" w:hAnsi="Arial" w:cs="Arial"/>
          <w:sz w:val="20"/>
          <w:szCs w:val="20"/>
          <w:lang w:val="en-US"/>
        </w:rPr>
        <w:t>), there was also a significant main effect of movement type cueing (</w:t>
      </w:r>
      <w:proofErr w:type="gramStart"/>
      <w:r w:rsidRPr="00303F9C">
        <w:rPr>
          <w:rFonts w:ascii="Arial" w:hAnsi="Arial" w:cs="Arial"/>
          <w:i/>
          <w:sz w:val="20"/>
          <w:szCs w:val="20"/>
          <w:lang w:val="en-US"/>
        </w:rPr>
        <w:t>F</w:t>
      </w:r>
      <w:r w:rsidRPr="0075774A">
        <w:rPr>
          <w:rFonts w:ascii="Arial" w:hAnsi="Arial" w:cs="Arial"/>
          <w:sz w:val="20"/>
          <w:szCs w:val="20"/>
          <w:vertAlign w:val="subscript"/>
          <w:lang w:val="en-US"/>
        </w:rPr>
        <w:t>(</w:t>
      </w:r>
      <w:proofErr w:type="gramEnd"/>
      <w:r w:rsidRPr="0075774A">
        <w:rPr>
          <w:rFonts w:ascii="Arial" w:hAnsi="Arial" w:cs="Arial"/>
          <w:sz w:val="20"/>
          <w:szCs w:val="20"/>
          <w:vertAlign w:val="subscript"/>
          <w:lang w:val="en-US"/>
        </w:rPr>
        <w:t>1,38)</w:t>
      </w:r>
      <w:r w:rsidRPr="0075774A">
        <w:rPr>
          <w:rFonts w:ascii="Arial" w:hAnsi="Arial" w:cs="Arial"/>
          <w:sz w:val="20"/>
          <w:szCs w:val="20"/>
          <w:lang w:val="en-US"/>
        </w:rPr>
        <w:t xml:space="preserve"> = </w:t>
      </w:r>
      <w:r>
        <w:rPr>
          <w:rFonts w:ascii="Arial" w:hAnsi="Arial" w:cs="Arial"/>
          <w:sz w:val="20"/>
          <w:szCs w:val="20"/>
          <w:lang w:val="en-US"/>
        </w:rPr>
        <w:t>12</w:t>
      </w:r>
      <w:r w:rsidRPr="0075774A">
        <w:rPr>
          <w:rFonts w:ascii="Arial" w:hAnsi="Arial" w:cs="Arial"/>
          <w:sz w:val="20"/>
          <w:szCs w:val="20"/>
          <w:lang w:val="en-US"/>
        </w:rPr>
        <w:t>.</w:t>
      </w:r>
      <w:r>
        <w:rPr>
          <w:rFonts w:ascii="Arial" w:hAnsi="Arial" w:cs="Arial"/>
          <w:sz w:val="20"/>
          <w:szCs w:val="20"/>
          <w:lang w:val="en-US"/>
        </w:rPr>
        <w:t>222</w:t>
      </w:r>
      <w:r w:rsidRPr="0075774A">
        <w:rPr>
          <w:rFonts w:ascii="Arial" w:hAnsi="Arial" w:cs="Arial"/>
          <w:sz w:val="20"/>
          <w:szCs w:val="20"/>
          <w:lang w:val="en-US"/>
        </w:rPr>
        <w:t xml:space="preserve">, </w:t>
      </w:r>
      <w:r w:rsidRPr="00303F9C">
        <w:rPr>
          <w:rFonts w:ascii="Arial" w:hAnsi="Arial" w:cs="Arial"/>
          <w:i/>
          <w:sz w:val="20"/>
          <w:szCs w:val="20"/>
          <w:lang w:val="en-US"/>
        </w:rPr>
        <w:t>p</w:t>
      </w:r>
      <w:r w:rsidRPr="0075774A">
        <w:rPr>
          <w:rFonts w:ascii="Arial" w:hAnsi="Arial" w:cs="Arial"/>
          <w:sz w:val="20"/>
          <w:szCs w:val="20"/>
          <w:lang w:val="en-US"/>
        </w:rPr>
        <w:t xml:space="preserve"> = </w:t>
      </w:r>
      <w:r w:rsidR="00C85462">
        <w:rPr>
          <w:rFonts w:ascii="Arial" w:hAnsi="Arial" w:cs="Arial"/>
          <w:sz w:val="20"/>
          <w:szCs w:val="20"/>
          <w:lang w:val="en-US"/>
        </w:rPr>
        <w:t>0</w:t>
      </w:r>
      <w:r w:rsidRPr="0075774A">
        <w:rPr>
          <w:rFonts w:ascii="Arial" w:hAnsi="Arial" w:cs="Arial"/>
          <w:sz w:val="20"/>
          <w:szCs w:val="20"/>
          <w:lang w:val="en-US"/>
        </w:rPr>
        <w:t>.001, η²</w:t>
      </w:r>
      <w:r w:rsidRPr="0075774A">
        <w:rPr>
          <w:rFonts w:ascii="Arial" w:hAnsi="Arial" w:cs="Arial"/>
          <w:sz w:val="20"/>
          <w:szCs w:val="20"/>
          <w:vertAlign w:val="subscript"/>
          <w:lang w:val="en-US"/>
        </w:rPr>
        <w:t>p</w:t>
      </w:r>
      <w:r w:rsidRPr="0075774A">
        <w:rPr>
          <w:rFonts w:ascii="Arial" w:hAnsi="Arial" w:cs="Arial"/>
          <w:sz w:val="20"/>
          <w:szCs w:val="20"/>
          <w:lang w:val="en-US"/>
        </w:rPr>
        <w:t xml:space="preserve"> = </w:t>
      </w:r>
      <w:r w:rsidR="00C85462">
        <w:rPr>
          <w:rFonts w:ascii="Arial" w:hAnsi="Arial" w:cs="Arial"/>
          <w:sz w:val="20"/>
          <w:szCs w:val="20"/>
          <w:lang w:val="en-US"/>
        </w:rPr>
        <w:t>0</w:t>
      </w:r>
      <w:r w:rsidRPr="0075774A">
        <w:rPr>
          <w:rFonts w:ascii="Arial" w:hAnsi="Arial" w:cs="Arial"/>
          <w:sz w:val="20"/>
          <w:szCs w:val="20"/>
          <w:lang w:val="en-US"/>
        </w:rPr>
        <w:t>.</w:t>
      </w:r>
      <w:r>
        <w:rPr>
          <w:rFonts w:ascii="Arial" w:hAnsi="Arial" w:cs="Arial"/>
          <w:sz w:val="20"/>
          <w:szCs w:val="20"/>
          <w:lang w:val="en-US"/>
        </w:rPr>
        <w:t>243</w:t>
      </w:r>
      <w:r w:rsidRPr="00A51551">
        <w:rPr>
          <w:rFonts w:ascii="Arial" w:hAnsi="Arial" w:cs="Arial"/>
          <w:sz w:val="20"/>
          <w:szCs w:val="20"/>
          <w:lang w:val="en-US"/>
        </w:rPr>
        <w:t xml:space="preserve">), </w:t>
      </w:r>
      <w:r>
        <w:rPr>
          <w:rFonts w:ascii="Arial" w:hAnsi="Arial" w:cs="Arial"/>
          <w:sz w:val="20"/>
          <w:szCs w:val="20"/>
          <w:lang w:val="en-US"/>
        </w:rPr>
        <w:t xml:space="preserve">with earlier initiation when movements were pre-cued, </w:t>
      </w:r>
      <w:r w:rsidRPr="00A51551">
        <w:rPr>
          <w:rFonts w:ascii="Arial" w:hAnsi="Arial" w:cs="Arial"/>
          <w:sz w:val="20"/>
          <w:szCs w:val="20"/>
          <w:lang w:val="en-US"/>
        </w:rPr>
        <w:t xml:space="preserve">and an interaction of </w:t>
      </w:r>
      <w:r>
        <w:rPr>
          <w:rFonts w:ascii="Arial" w:hAnsi="Arial" w:cs="Arial"/>
          <w:sz w:val="20"/>
          <w:szCs w:val="20"/>
          <w:lang w:val="en-US"/>
        </w:rPr>
        <w:t>cueing with predicted visuomotor mapping</w:t>
      </w:r>
      <w:r w:rsidRPr="00A51551">
        <w:rPr>
          <w:rFonts w:ascii="Arial" w:hAnsi="Arial" w:cs="Arial"/>
          <w:sz w:val="20"/>
          <w:szCs w:val="20"/>
          <w:lang w:val="en-US"/>
        </w:rPr>
        <w:t xml:space="preserve"> (</w:t>
      </w:r>
      <w:r w:rsidRPr="00303F9C">
        <w:rPr>
          <w:rFonts w:ascii="Arial" w:hAnsi="Arial" w:cs="Arial"/>
          <w:i/>
          <w:sz w:val="20"/>
          <w:szCs w:val="20"/>
          <w:lang w:val="en-US"/>
        </w:rPr>
        <w:t>F</w:t>
      </w:r>
      <w:r w:rsidRPr="0075774A">
        <w:rPr>
          <w:rFonts w:ascii="Arial" w:hAnsi="Arial" w:cs="Arial"/>
          <w:sz w:val="20"/>
          <w:szCs w:val="20"/>
          <w:vertAlign w:val="subscript"/>
          <w:lang w:val="en-US"/>
        </w:rPr>
        <w:t>(1,38)</w:t>
      </w:r>
      <w:r w:rsidRPr="0075774A">
        <w:rPr>
          <w:rFonts w:ascii="Arial" w:hAnsi="Arial" w:cs="Arial"/>
          <w:sz w:val="20"/>
          <w:szCs w:val="20"/>
          <w:lang w:val="en-US"/>
        </w:rPr>
        <w:t xml:space="preserve"> = </w:t>
      </w:r>
      <w:r>
        <w:rPr>
          <w:rFonts w:ascii="Arial" w:hAnsi="Arial" w:cs="Arial"/>
          <w:sz w:val="20"/>
          <w:szCs w:val="20"/>
          <w:lang w:val="en-US"/>
        </w:rPr>
        <w:t>18</w:t>
      </w:r>
      <w:r w:rsidRPr="0075774A">
        <w:rPr>
          <w:rFonts w:ascii="Arial" w:hAnsi="Arial" w:cs="Arial"/>
          <w:sz w:val="20"/>
          <w:szCs w:val="20"/>
          <w:lang w:val="en-US"/>
        </w:rPr>
        <w:t>.</w:t>
      </w:r>
      <w:r>
        <w:rPr>
          <w:rFonts w:ascii="Arial" w:hAnsi="Arial" w:cs="Arial"/>
          <w:sz w:val="20"/>
          <w:szCs w:val="20"/>
          <w:lang w:val="en-US"/>
        </w:rPr>
        <w:t>761</w:t>
      </w:r>
      <w:r w:rsidRPr="0075774A">
        <w:rPr>
          <w:rFonts w:ascii="Arial" w:hAnsi="Arial" w:cs="Arial"/>
          <w:sz w:val="20"/>
          <w:szCs w:val="20"/>
          <w:lang w:val="en-US"/>
        </w:rPr>
        <w:t>,</w:t>
      </w:r>
      <w:r w:rsidR="003175B1">
        <w:rPr>
          <w:rFonts w:ascii="Arial" w:hAnsi="Arial" w:cs="Arial"/>
          <w:i/>
          <w:sz w:val="20"/>
          <w:szCs w:val="20"/>
          <w:lang w:val="en-US"/>
        </w:rPr>
        <w:t xml:space="preserve"> </w:t>
      </w:r>
      <w:r w:rsidRPr="00303F9C">
        <w:rPr>
          <w:rFonts w:ascii="Arial" w:hAnsi="Arial" w:cs="Arial"/>
          <w:i/>
          <w:sz w:val="20"/>
          <w:szCs w:val="20"/>
          <w:lang w:val="en-US"/>
        </w:rPr>
        <w:t>p</w:t>
      </w:r>
      <w:r w:rsidRPr="0075774A">
        <w:rPr>
          <w:rFonts w:ascii="Arial" w:hAnsi="Arial" w:cs="Arial"/>
          <w:sz w:val="20"/>
          <w:szCs w:val="20"/>
          <w:lang w:val="en-US"/>
        </w:rPr>
        <w:t xml:space="preserve"> &lt;</w:t>
      </w:r>
      <w:r>
        <w:rPr>
          <w:rFonts w:ascii="Arial" w:hAnsi="Arial" w:cs="Arial"/>
          <w:sz w:val="20"/>
          <w:szCs w:val="20"/>
          <w:lang w:val="en-US"/>
        </w:rPr>
        <w:t xml:space="preserve"> </w:t>
      </w:r>
      <w:r w:rsidRPr="0075774A">
        <w:rPr>
          <w:rFonts w:ascii="Arial" w:hAnsi="Arial" w:cs="Arial"/>
          <w:sz w:val="20"/>
          <w:szCs w:val="20"/>
          <w:lang w:val="en-US"/>
        </w:rPr>
        <w:t>.001, η²</w:t>
      </w:r>
      <w:r w:rsidRPr="0075774A">
        <w:rPr>
          <w:rFonts w:ascii="Arial" w:hAnsi="Arial" w:cs="Arial"/>
          <w:sz w:val="20"/>
          <w:szCs w:val="20"/>
          <w:vertAlign w:val="subscript"/>
          <w:lang w:val="en-US"/>
        </w:rPr>
        <w:t>p</w:t>
      </w:r>
      <w:r w:rsidRPr="0075774A">
        <w:rPr>
          <w:rFonts w:ascii="Arial" w:hAnsi="Arial" w:cs="Arial"/>
          <w:sz w:val="20"/>
          <w:szCs w:val="20"/>
          <w:lang w:val="en-US"/>
        </w:rPr>
        <w:t xml:space="preserve"> = </w:t>
      </w:r>
      <w:r w:rsidR="00C85462">
        <w:rPr>
          <w:rFonts w:ascii="Arial" w:hAnsi="Arial" w:cs="Arial"/>
          <w:sz w:val="20"/>
          <w:szCs w:val="20"/>
          <w:lang w:val="en-US"/>
        </w:rPr>
        <w:t>0</w:t>
      </w:r>
      <w:r w:rsidRPr="0075774A">
        <w:rPr>
          <w:rFonts w:ascii="Arial" w:hAnsi="Arial" w:cs="Arial"/>
          <w:sz w:val="20"/>
          <w:szCs w:val="20"/>
          <w:lang w:val="en-US"/>
        </w:rPr>
        <w:t>.3</w:t>
      </w:r>
      <w:r>
        <w:rPr>
          <w:rFonts w:ascii="Arial" w:hAnsi="Arial" w:cs="Arial"/>
          <w:sz w:val="20"/>
          <w:szCs w:val="20"/>
          <w:lang w:val="en-US"/>
        </w:rPr>
        <w:t>31</w:t>
      </w:r>
      <w:r w:rsidRPr="00A51551">
        <w:rPr>
          <w:rFonts w:ascii="Arial" w:hAnsi="Arial" w:cs="Arial"/>
          <w:sz w:val="20"/>
          <w:szCs w:val="20"/>
          <w:lang w:val="en-US"/>
        </w:rPr>
        <w:t>)</w:t>
      </w:r>
      <w:r>
        <w:rPr>
          <w:rFonts w:ascii="Arial" w:hAnsi="Arial" w:cs="Arial"/>
          <w:sz w:val="20"/>
          <w:szCs w:val="20"/>
          <w:lang w:val="en-US"/>
        </w:rPr>
        <w:t>, as this cueing advantage was strong in trials under incongruent mapping, but not significant for congruent mappings. We also found a</w:t>
      </w:r>
      <w:r w:rsidRPr="000D31BF">
        <w:rPr>
          <w:rFonts w:ascii="Arial" w:hAnsi="Arial" w:cs="Arial"/>
          <w:sz w:val="20"/>
          <w:szCs w:val="20"/>
          <w:lang w:val="en-US"/>
        </w:rPr>
        <w:t xml:space="preserve"> (non-significant) trend for an interaction of cueing and expectation violation (</w:t>
      </w:r>
      <w:r w:rsidRPr="00303F9C">
        <w:rPr>
          <w:rFonts w:ascii="Arial" w:hAnsi="Arial" w:cs="Arial"/>
          <w:i/>
          <w:sz w:val="20"/>
          <w:szCs w:val="20"/>
          <w:lang w:val="en-US"/>
        </w:rPr>
        <w:t>F</w:t>
      </w:r>
      <w:r w:rsidRPr="000D31BF">
        <w:rPr>
          <w:rFonts w:ascii="Arial" w:hAnsi="Arial" w:cs="Arial"/>
          <w:sz w:val="20"/>
          <w:szCs w:val="20"/>
          <w:lang w:val="en-US"/>
        </w:rPr>
        <w:t xml:space="preserve"> = 3.347, </w:t>
      </w:r>
      <w:r w:rsidRPr="00303F9C">
        <w:rPr>
          <w:rFonts w:ascii="Arial" w:hAnsi="Arial" w:cs="Arial"/>
          <w:i/>
          <w:sz w:val="20"/>
          <w:szCs w:val="20"/>
          <w:lang w:val="en-US"/>
        </w:rPr>
        <w:t>p</w:t>
      </w:r>
      <w:r w:rsidRPr="000D31BF">
        <w:rPr>
          <w:rFonts w:ascii="Arial" w:hAnsi="Arial" w:cs="Arial"/>
          <w:sz w:val="20"/>
          <w:szCs w:val="20"/>
          <w:lang w:val="en-US"/>
        </w:rPr>
        <w:t xml:space="preserve"> = </w:t>
      </w:r>
      <w:r w:rsidR="00C85462">
        <w:rPr>
          <w:rFonts w:ascii="Arial" w:hAnsi="Arial" w:cs="Arial"/>
          <w:sz w:val="20"/>
          <w:szCs w:val="20"/>
          <w:lang w:val="en-US"/>
        </w:rPr>
        <w:t>0</w:t>
      </w:r>
      <w:r w:rsidRPr="000D31BF">
        <w:rPr>
          <w:rFonts w:ascii="Arial" w:hAnsi="Arial" w:cs="Arial"/>
          <w:sz w:val="20"/>
          <w:szCs w:val="20"/>
          <w:lang w:val="en-US"/>
        </w:rPr>
        <w:t>.075, η²</w:t>
      </w:r>
      <w:r w:rsidRPr="000D31BF">
        <w:rPr>
          <w:rFonts w:ascii="Arial" w:hAnsi="Arial" w:cs="Arial"/>
          <w:sz w:val="20"/>
          <w:szCs w:val="20"/>
          <w:vertAlign w:val="subscript"/>
          <w:lang w:val="en-US"/>
        </w:rPr>
        <w:t>p</w:t>
      </w:r>
      <w:r w:rsidRPr="000D31BF">
        <w:rPr>
          <w:rFonts w:ascii="Arial" w:hAnsi="Arial" w:cs="Arial"/>
          <w:sz w:val="20"/>
          <w:szCs w:val="20"/>
          <w:lang w:val="en-US"/>
        </w:rPr>
        <w:t xml:space="preserve"> = </w:t>
      </w:r>
      <w:r w:rsidR="00C85462">
        <w:rPr>
          <w:rFonts w:ascii="Arial" w:hAnsi="Arial" w:cs="Arial"/>
          <w:sz w:val="20"/>
          <w:szCs w:val="20"/>
          <w:lang w:val="en-US"/>
        </w:rPr>
        <w:t>0</w:t>
      </w:r>
      <w:r w:rsidRPr="000D31BF">
        <w:rPr>
          <w:rFonts w:ascii="Arial" w:hAnsi="Arial" w:cs="Arial"/>
          <w:sz w:val="20"/>
          <w:szCs w:val="20"/>
          <w:lang w:val="en-US"/>
        </w:rPr>
        <w:t>.081). For gaze acceleration (C), there was also a significant effect for cueing (</w:t>
      </w:r>
      <w:r w:rsidRPr="00303F9C">
        <w:rPr>
          <w:rFonts w:ascii="Arial" w:hAnsi="Arial" w:cs="Arial"/>
          <w:i/>
          <w:sz w:val="20"/>
          <w:szCs w:val="20"/>
          <w:lang w:val="en-US"/>
        </w:rPr>
        <w:t>F</w:t>
      </w:r>
      <w:r w:rsidRPr="000D31BF">
        <w:rPr>
          <w:rFonts w:ascii="Arial" w:hAnsi="Arial" w:cs="Arial"/>
          <w:sz w:val="20"/>
          <w:szCs w:val="20"/>
          <w:lang w:val="en-US"/>
        </w:rPr>
        <w:t xml:space="preserve"> = 5.002, </w:t>
      </w:r>
      <w:r w:rsidRPr="00303F9C">
        <w:rPr>
          <w:rFonts w:ascii="Arial" w:hAnsi="Arial" w:cs="Arial"/>
          <w:i/>
          <w:sz w:val="20"/>
          <w:szCs w:val="20"/>
          <w:lang w:val="en-US"/>
        </w:rPr>
        <w:t>p</w:t>
      </w:r>
      <w:r w:rsidRPr="000D31BF">
        <w:rPr>
          <w:rFonts w:ascii="Arial" w:hAnsi="Arial" w:cs="Arial"/>
          <w:sz w:val="20"/>
          <w:szCs w:val="20"/>
          <w:lang w:val="en-US"/>
        </w:rPr>
        <w:t xml:space="preserve"> = </w:t>
      </w:r>
      <w:r w:rsidR="00C85462">
        <w:rPr>
          <w:rFonts w:ascii="Arial" w:hAnsi="Arial" w:cs="Arial"/>
          <w:sz w:val="20"/>
          <w:szCs w:val="20"/>
          <w:lang w:val="en-US"/>
        </w:rPr>
        <w:t>0</w:t>
      </w:r>
      <w:r w:rsidRPr="000D31BF">
        <w:rPr>
          <w:rFonts w:ascii="Arial" w:hAnsi="Arial" w:cs="Arial"/>
          <w:sz w:val="20"/>
          <w:szCs w:val="20"/>
          <w:lang w:val="en-US"/>
        </w:rPr>
        <w:t>.031, η²</w:t>
      </w:r>
      <w:r w:rsidRPr="000D31BF">
        <w:rPr>
          <w:rFonts w:ascii="Arial" w:hAnsi="Arial" w:cs="Arial"/>
          <w:sz w:val="20"/>
          <w:szCs w:val="20"/>
          <w:vertAlign w:val="subscript"/>
          <w:lang w:val="en-US"/>
        </w:rPr>
        <w:t>p</w:t>
      </w:r>
      <w:r w:rsidRPr="000D31BF">
        <w:rPr>
          <w:rFonts w:ascii="Arial" w:hAnsi="Arial" w:cs="Arial"/>
          <w:sz w:val="20"/>
          <w:szCs w:val="20"/>
          <w:lang w:val="en-US"/>
        </w:rPr>
        <w:t xml:space="preserve"> = </w:t>
      </w:r>
      <w:r w:rsidR="00C85462">
        <w:rPr>
          <w:rFonts w:ascii="Arial" w:hAnsi="Arial" w:cs="Arial"/>
          <w:sz w:val="20"/>
          <w:szCs w:val="20"/>
          <w:lang w:val="en-US"/>
        </w:rPr>
        <w:t>0</w:t>
      </w:r>
      <w:r w:rsidRPr="000D31BF">
        <w:rPr>
          <w:rFonts w:ascii="Arial" w:hAnsi="Arial" w:cs="Arial"/>
          <w:sz w:val="20"/>
          <w:szCs w:val="20"/>
          <w:lang w:val="en-US"/>
        </w:rPr>
        <w:t>.116), with higher accel</w:t>
      </w:r>
      <w:r>
        <w:rPr>
          <w:rFonts w:ascii="Arial" w:hAnsi="Arial" w:cs="Arial"/>
          <w:sz w:val="20"/>
          <w:szCs w:val="20"/>
          <w:lang w:val="en-US"/>
        </w:rPr>
        <w:t>e</w:t>
      </w:r>
      <w:r w:rsidRPr="000D31BF">
        <w:rPr>
          <w:rFonts w:ascii="Arial" w:hAnsi="Arial" w:cs="Arial"/>
          <w:sz w:val="20"/>
          <w:szCs w:val="20"/>
          <w:lang w:val="en-US"/>
        </w:rPr>
        <w:t>ration (i.e., more abrupt saccades) when hand movements were pre-cued.</w:t>
      </w:r>
      <w:r>
        <w:rPr>
          <w:rFonts w:ascii="Arial" w:hAnsi="Arial" w:cs="Arial"/>
          <w:lang w:val="en-US"/>
        </w:rPr>
        <w:t xml:space="preserve"> </w:t>
      </w:r>
    </w:p>
    <w:p w14:paraId="67CC39DD" w14:textId="3D010B7B" w:rsidR="00922682" w:rsidRPr="006B6705" w:rsidRDefault="00922682" w:rsidP="00CD0A41">
      <w:pPr>
        <w:suppressLineNumbers/>
        <w:spacing w:line="360" w:lineRule="auto"/>
        <w:jc w:val="both"/>
        <w:rPr>
          <w:rFonts w:ascii="Arial" w:hAnsi="Arial" w:cs="Arial"/>
          <w:lang w:val="en-US"/>
        </w:rPr>
      </w:pPr>
    </w:p>
    <w:sectPr w:rsidR="00922682" w:rsidRPr="006B6705">
      <w:footerReference w:type="even" r:id="rId10"/>
      <w:footerReference w:type="default" r:id="rId11"/>
      <w:footerReference w:type="first" r:id="rId12"/>
      <w:pgSz w:w="11906" w:h="16838"/>
      <w:pgMar w:top="1417" w:right="1417" w:bottom="1134" w:left="1417" w:header="0" w:footer="708"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78B963" w14:textId="77777777" w:rsidR="00706009" w:rsidRDefault="00706009">
      <w:pPr>
        <w:spacing w:after="0" w:line="240" w:lineRule="auto"/>
      </w:pPr>
      <w:r>
        <w:separator/>
      </w:r>
    </w:p>
  </w:endnote>
  <w:endnote w:type="continuationSeparator" w:id="0">
    <w:p w14:paraId="0FC18780" w14:textId="77777777" w:rsidR="00706009" w:rsidRDefault="007060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sig w:usb0="E0000AFF" w:usb1="500078FF" w:usb2="00000021" w:usb3="00000000" w:csb0="000001BF" w:csb1="00000000"/>
  </w:font>
  <w:font w:name="Noto Sans CJK SC">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F79686" w14:textId="77777777" w:rsidR="006F49C7" w:rsidRDefault="006F49C7">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9999025"/>
      <w:docPartObj>
        <w:docPartGallery w:val="Page Numbers (Bottom of Page)"/>
        <w:docPartUnique/>
      </w:docPartObj>
    </w:sdtPr>
    <w:sdtEndPr/>
    <w:sdtContent>
      <w:p w14:paraId="4888BEC7" w14:textId="3F6B6BDD" w:rsidR="006F49C7" w:rsidRDefault="006F49C7">
        <w:pPr>
          <w:pStyle w:val="Fuzeile"/>
          <w:jc w:val="right"/>
        </w:pPr>
        <w:r>
          <w:fldChar w:fldCharType="begin"/>
        </w:r>
        <w:r>
          <w:instrText xml:space="preserve"> PAGE </w:instrText>
        </w:r>
        <w:r>
          <w:fldChar w:fldCharType="separate"/>
        </w:r>
        <w:r w:rsidR="003175B1">
          <w:rPr>
            <w:noProof/>
          </w:rPr>
          <w:t>1</w:t>
        </w:r>
        <w:r>
          <w:fldChar w:fldCharType="end"/>
        </w:r>
      </w:p>
    </w:sdtContent>
  </w:sdt>
  <w:p w14:paraId="410BADB6" w14:textId="77777777" w:rsidR="006F49C7" w:rsidRDefault="006F49C7">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1173424"/>
      <w:docPartObj>
        <w:docPartGallery w:val="Page Numbers (Bottom of Page)"/>
        <w:docPartUnique/>
      </w:docPartObj>
    </w:sdtPr>
    <w:sdtEndPr/>
    <w:sdtContent>
      <w:p w14:paraId="31AA1C05" w14:textId="77777777" w:rsidR="006F49C7" w:rsidRDefault="006F49C7">
        <w:pPr>
          <w:pStyle w:val="Fuzeile"/>
          <w:jc w:val="right"/>
        </w:pPr>
        <w:r>
          <w:fldChar w:fldCharType="begin"/>
        </w:r>
        <w:r>
          <w:instrText xml:space="preserve"> PAGE </w:instrText>
        </w:r>
        <w:r>
          <w:fldChar w:fldCharType="separate"/>
        </w:r>
        <w:r>
          <w:t>47</w:t>
        </w:r>
        <w:r>
          <w:fldChar w:fldCharType="end"/>
        </w:r>
      </w:p>
    </w:sdtContent>
  </w:sdt>
  <w:p w14:paraId="6601CA73" w14:textId="77777777" w:rsidR="006F49C7" w:rsidRDefault="006F49C7">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3DE5EA" w14:textId="77777777" w:rsidR="00706009" w:rsidRDefault="00706009">
      <w:pPr>
        <w:spacing w:after="0" w:line="240" w:lineRule="auto"/>
      </w:pPr>
      <w:r>
        <w:separator/>
      </w:r>
    </w:p>
  </w:footnote>
  <w:footnote w:type="continuationSeparator" w:id="0">
    <w:p w14:paraId="14C63744" w14:textId="77777777" w:rsidR="00706009" w:rsidRDefault="007060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C4720"/>
    <w:multiLevelType w:val="hybridMultilevel"/>
    <w:tmpl w:val="6628A1F6"/>
    <w:lvl w:ilvl="0" w:tplc="B7C6B1CC">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321A56"/>
    <w:multiLevelType w:val="hybridMultilevel"/>
    <w:tmpl w:val="C486F7BA"/>
    <w:lvl w:ilvl="0" w:tplc="EA72989A">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1A83414"/>
    <w:multiLevelType w:val="hybridMultilevel"/>
    <w:tmpl w:val="1A58E714"/>
    <w:lvl w:ilvl="0" w:tplc="283CE87A">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37C62EC"/>
    <w:multiLevelType w:val="hybridMultilevel"/>
    <w:tmpl w:val="C37A998A"/>
    <w:lvl w:ilvl="0" w:tplc="EB5A969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5786DCB"/>
    <w:multiLevelType w:val="hybridMultilevel"/>
    <w:tmpl w:val="4D4A9BFE"/>
    <w:lvl w:ilvl="0" w:tplc="DD34D508">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1A355CA"/>
    <w:multiLevelType w:val="multilevel"/>
    <w:tmpl w:val="F7F4D18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6" w15:restartNumberingAfterBreak="0">
    <w:nsid w:val="4CB90B4A"/>
    <w:multiLevelType w:val="hybridMultilevel"/>
    <w:tmpl w:val="C9D6A710"/>
    <w:lvl w:ilvl="0" w:tplc="B0D0A894">
      <w:numFmt w:val="bullet"/>
      <w:lvlText w:val=""/>
      <w:lvlJc w:val="left"/>
      <w:pPr>
        <w:ind w:left="720" w:hanging="360"/>
      </w:pPr>
      <w:rPr>
        <w:rFonts w:ascii="Symbol" w:eastAsiaTheme="minorHAnsi" w:hAnsi="Symbo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1F01151"/>
    <w:multiLevelType w:val="multilevel"/>
    <w:tmpl w:val="2AB82AEA"/>
    <w:lvl w:ilvl="0">
      <w:start w:val="1"/>
      <w:numFmt w:val="bullet"/>
      <w:pStyle w:val="Aufzhlungszeichen"/>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15:restartNumberingAfterBreak="0">
    <w:nsid w:val="7CCB385B"/>
    <w:multiLevelType w:val="hybridMultilevel"/>
    <w:tmpl w:val="E446D42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7"/>
  </w:num>
  <w:num w:numId="3">
    <w:abstractNumId w:val="8"/>
  </w:num>
  <w:num w:numId="4">
    <w:abstractNumId w:val="1"/>
  </w:num>
  <w:num w:numId="5">
    <w:abstractNumId w:val="4"/>
  </w:num>
  <w:num w:numId="6">
    <w:abstractNumId w:val="0"/>
  </w:num>
  <w:num w:numId="7">
    <w:abstractNumId w:val="2"/>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2682"/>
    <w:rsid w:val="00002B9E"/>
    <w:rsid w:val="00005998"/>
    <w:rsid w:val="000111C2"/>
    <w:rsid w:val="00011421"/>
    <w:rsid w:val="000129F1"/>
    <w:rsid w:val="00015894"/>
    <w:rsid w:val="00020EDD"/>
    <w:rsid w:val="00020F12"/>
    <w:rsid w:val="0002275C"/>
    <w:rsid w:val="0002528A"/>
    <w:rsid w:val="00027C7A"/>
    <w:rsid w:val="00035398"/>
    <w:rsid w:val="000416CB"/>
    <w:rsid w:val="00042A23"/>
    <w:rsid w:val="00044E8B"/>
    <w:rsid w:val="00055A6C"/>
    <w:rsid w:val="00055D96"/>
    <w:rsid w:val="0006209E"/>
    <w:rsid w:val="00066E89"/>
    <w:rsid w:val="00067E29"/>
    <w:rsid w:val="0007413D"/>
    <w:rsid w:val="00076AB3"/>
    <w:rsid w:val="00080FE3"/>
    <w:rsid w:val="00081650"/>
    <w:rsid w:val="000844D6"/>
    <w:rsid w:val="00085521"/>
    <w:rsid w:val="0008745A"/>
    <w:rsid w:val="00092044"/>
    <w:rsid w:val="000A3F1C"/>
    <w:rsid w:val="000A5965"/>
    <w:rsid w:val="000A657A"/>
    <w:rsid w:val="000B1F7F"/>
    <w:rsid w:val="000B23A3"/>
    <w:rsid w:val="000B2AB7"/>
    <w:rsid w:val="000B2DFD"/>
    <w:rsid w:val="000B6D50"/>
    <w:rsid w:val="000C2511"/>
    <w:rsid w:val="000C5722"/>
    <w:rsid w:val="000D1CE0"/>
    <w:rsid w:val="000D31BF"/>
    <w:rsid w:val="000E3602"/>
    <w:rsid w:val="000E40BC"/>
    <w:rsid w:val="000E69A9"/>
    <w:rsid w:val="00103462"/>
    <w:rsid w:val="001111AF"/>
    <w:rsid w:val="00112122"/>
    <w:rsid w:val="00113CC4"/>
    <w:rsid w:val="00114D1F"/>
    <w:rsid w:val="00116A00"/>
    <w:rsid w:val="00121FE6"/>
    <w:rsid w:val="001278C8"/>
    <w:rsid w:val="00135830"/>
    <w:rsid w:val="001370A7"/>
    <w:rsid w:val="00140A01"/>
    <w:rsid w:val="00142E7C"/>
    <w:rsid w:val="00143F52"/>
    <w:rsid w:val="00144CC9"/>
    <w:rsid w:val="00151861"/>
    <w:rsid w:val="00154DDE"/>
    <w:rsid w:val="0015579C"/>
    <w:rsid w:val="0016702C"/>
    <w:rsid w:val="0017001D"/>
    <w:rsid w:val="00175967"/>
    <w:rsid w:val="00176185"/>
    <w:rsid w:val="00176B46"/>
    <w:rsid w:val="001803A5"/>
    <w:rsid w:val="0018092D"/>
    <w:rsid w:val="00180D00"/>
    <w:rsid w:val="0018204C"/>
    <w:rsid w:val="00191D90"/>
    <w:rsid w:val="001A2953"/>
    <w:rsid w:val="001A5E68"/>
    <w:rsid w:val="001A7901"/>
    <w:rsid w:val="001B0E2A"/>
    <w:rsid w:val="001B35FE"/>
    <w:rsid w:val="001B5BD9"/>
    <w:rsid w:val="001B5BDE"/>
    <w:rsid w:val="001C2778"/>
    <w:rsid w:val="001C4747"/>
    <w:rsid w:val="001C51AE"/>
    <w:rsid w:val="001D2603"/>
    <w:rsid w:val="001D4021"/>
    <w:rsid w:val="001D4A4E"/>
    <w:rsid w:val="001D5A96"/>
    <w:rsid w:val="001D6042"/>
    <w:rsid w:val="001D650A"/>
    <w:rsid w:val="001D6CAC"/>
    <w:rsid w:val="001D74D7"/>
    <w:rsid w:val="001D76CE"/>
    <w:rsid w:val="001E2D60"/>
    <w:rsid w:val="001E6C08"/>
    <w:rsid w:val="001E6C23"/>
    <w:rsid w:val="001E7FA2"/>
    <w:rsid w:val="001F15F5"/>
    <w:rsid w:val="001F2525"/>
    <w:rsid w:val="001F2AC4"/>
    <w:rsid w:val="001F4193"/>
    <w:rsid w:val="001F4A26"/>
    <w:rsid w:val="001F5CCE"/>
    <w:rsid w:val="001F756B"/>
    <w:rsid w:val="001F7D99"/>
    <w:rsid w:val="00201969"/>
    <w:rsid w:val="00201AD6"/>
    <w:rsid w:val="00210607"/>
    <w:rsid w:val="0021109F"/>
    <w:rsid w:val="002118CE"/>
    <w:rsid w:val="0021275D"/>
    <w:rsid w:val="00212853"/>
    <w:rsid w:val="002135BD"/>
    <w:rsid w:val="0022089A"/>
    <w:rsid w:val="00225A02"/>
    <w:rsid w:val="00226456"/>
    <w:rsid w:val="00226663"/>
    <w:rsid w:val="00227673"/>
    <w:rsid w:val="00227E4B"/>
    <w:rsid w:val="00232AA5"/>
    <w:rsid w:val="002338DF"/>
    <w:rsid w:val="002368B2"/>
    <w:rsid w:val="00237318"/>
    <w:rsid w:val="00237496"/>
    <w:rsid w:val="002404B1"/>
    <w:rsid w:val="00240DEF"/>
    <w:rsid w:val="00243B0E"/>
    <w:rsid w:val="002479B9"/>
    <w:rsid w:val="00255C02"/>
    <w:rsid w:val="0026031D"/>
    <w:rsid w:val="00260A3E"/>
    <w:rsid w:val="00266710"/>
    <w:rsid w:val="00273ACA"/>
    <w:rsid w:val="00273CCC"/>
    <w:rsid w:val="002758E0"/>
    <w:rsid w:val="0028056D"/>
    <w:rsid w:val="00280A0C"/>
    <w:rsid w:val="0028191E"/>
    <w:rsid w:val="0028245D"/>
    <w:rsid w:val="00282DD7"/>
    <w:rsid w:val="00283197"/>
    <w:rsid w:val="002878FE"/>
    <w:rsid w:val="00290778"/>
    <w:rsid w:val="0029167C"/>
    <w:rsid w:val="00292099"/>
    <w:rsid w:val="002937FE"/>
    <w:rsid w:val="00297922"/>
    <w:rsid w:val="002A134F"/>
    <w:rsid w:val="002A22EE"/>
    <w:rsid w:val="002A244D"/>
    <w:rsid w:val="002A510D"/>
    <w:rsid w:val="002B1647"/>
    <w:rsid w:val="002B5412"/>
    <w:rsid w:val="002C2250"/>
    <w:rsid w:val="002C779C"/>
    <w:rsid w:val="002D0BB3"/>
    <w:rsid w:val="002D3C87"/>
    <w:rsid w:val="002D4383"/>
    <w:rsid w:val="002D5931"/>
    <w:rsid w:val="002D5960"/>
    <w:rsid w:val="002E6F0F"/>
    <w:rsid w:val="002E79A4"/>
    <w:rsid w:val="002F1DD5"/>
    <w:rsid w:val="002F48FC"/>
    <w:rsid w:val="002F5744"/>
    <w:rsid w:val="002F6336"/>
    <w:rsid w:val="002F6CA9"/>
    <w:rsid w:val="002F6EAC"/>
    <w:rsid w:val="003011D1"/>
    <w:rsid w:val="00303B75"/>
    <w:rsid w:val="00303F9C"/>
    <w:rsid w:val="0030490B"/>
    <w:rsid w:val="00304A42"/>
    <w:rsid w:val="00305366"/>
    <w:rsid w:val="00306640"/>
    <w:rsid w:val="00314B3D"/>
    <w:rsid w:val="00315FDD"/>
    <w:rsid w:val="003175B1"/>
    <w:rsid w:val="00323F7F"/>
    <w:rsid w:val="00331FE4"/>
    <w:rsid w:val="003375C0"/>
    <w:rsid w:val="0034028E"/>
    <w:rsid w:val="00340F45"/>
    <w:rsid w:val="003530DB"/>
    <w:rsid w:val="00354789"/>
    <w:rsid w:val="00354A69"/>
    <w:rsid w:val="00354B38"/>
    <w:rsid w:val="003568B0"/>
    <w:rsid w:val="00356925"/>
    <w:rsid w:val="0035738C"/>
    <w:rsid w:val="00361C7F"/>
    <w:rsid w:val="0036208B"/>
    <w:rsid w:val="003637CD"/>
    <w:rsid w:val="00371736"/>
    <w:rsid w:val="00374D49"/>
    <w:rsid w:val="00380273"/>
    <w:rsid w:val="00383A8B"/>
    <w:rsid w:val="00383BA6"/>
    <w:rsid w:val="003852C1"/>
    <w:rsid w:val="00385C95"/>
    <w:rsid w:val="0039136F"/>
    <w:rsid w:val="00394598"/>
    <w:rsid w:val="003958D4"/>
    <w:rsid w:val="0039694A"/>
    <w:rsid w:val="00397910"/>
    <w:rsid w:val="003A2866"/>
    <w:rsid w:val="003B0BB1"/>
    <w:rsid w:val="003B75DF"/>
    <w:rsid w:val="003C01F7"/>
    <w:rsid w:val="003C076B"/>
    <w:rsid w:val="003C1F81"/>
    <w:rsid w:val="003C3F44"/>
    <w:rsid w:val="003C5E03"/>
    <w:rsid w:val="003C68B6"/>
    <w:rsid w:val="003D5EB2"/>
    <w:rsid w:val="003D624D"/>
    <w:rsid w:val="003D6431"/>
    <w:rsid w:val="003E1138"/>
    <w:rsid w:val="003E1D71"/>
    <w:rsid w:val="003E5307"/>
    <w:rsid w:val="003F225C"/>
    <w:rsid w:val="003F4185"/>
    <w:rsid w:val="003F4A8E"/>
    <w:rsid w:val="003F51DE"/>
    <w:rsid w:val="00402F39"/>
    <w:rsid w:val="00404EBF"/>
    <w:rsid w:val="00406893"/>
    <w:rsid w:val="0041208E"/>
    <w:rsid w:val="00422567"/>
    <w:rsid w:val="00422EA0"/>
    <w:rsid w:val="004268AC"/>
    <w:rsid w:val="00430577"/>
    <w:rsid w:val="0043296C"/>
    <w:rsid w:val="0043572F"/>
    <w:rsid w:val="00435F76"/>
    <w:rsid w:val="00437869"/>
    <w:rsid w:val="0044078C"/>
    <w:rsid w:val="00441064"/>
    <w:rsid w:val="0044734E"/>
    <w:rsid w:val="00451BC6"/>
    <w:rsid w:val="00455D81"/>
    <w:rsid w:val="00456733"/>
    <w:rsid w:val="004602D6"/>
    <w:rsid w:val="00466498"/>
    <w:rsid w:val="004664AE"/>
    <w:rsid w:val="00472DB0"/>
    <w:rsid w:val="004839D2"/>
    <w:rsid w:val="00486909"/>
    <w:rsid w:val="00487A4B"/>
    <w:rsid w:val="00491747"/>
    <w:rsid w:val="004919DF"/>
    <w:rsid w:val="00493BBB"/>
    <w:rsid w:val="00496C1F"/>
    <w:rsid w:val="004A366F"/>
    <w:rsid w:val="004B0ECE"/>
    <w:rsid w:val="004B1ED0"/>
    <w:rsid w:val="004B7304"/>
    <w:rsid w:val="004C250B"/>
    <w:rsid w:val="004C4A9B"/>
    <w:rsid w:val="004C7D69"/>
    <w:rsid w:val="004D0B2A"/>
    <w:rsid w:val="004D27F7"/>
    <w:rsid w:val="004D3E50"/>
    <w:rsid w:val="004D4181"/>
    <w:rsid w:val="004E0D81"/>
    <w:rsid w:val="004E179E"/>
    <w:rsid w:val="004E17FB"/>
    <w:rsid w:val="004E7A41"/>
    <w:rsid w:val="004F4F85"/>
    <w:rsid w:val="004F788E"/>
    <w:rsid w:val="004F7CDC"/>
    <w:rsid w:val="005020BF"/>
    <w:rsid w:val="005122D5"/>
    <w:rsid w:val="00512572"/>
    <w:rsid w:val="005131A2"/>
    <w:rsid w:val="00521136"/>
    <w:rsid w:val="0052179F"/>
    <w:rsid w:val="005232BA"/>
    <w:rsid w:val="00523784"/>
    <w:rsid w:val="0052393C"/>
    <w:rsid w:val="00523D66"/>
    <w:rsid w:val="00526C7E"/>
    <w:rsid w:val="005331CC"/>
    <w:rsid w:val="0053359B"/>
    <w:rsid w:val="00534224"/>
    <w:rsid w:val="00537F13"/>
    <w:rsid w:val="00544A28"/>
    <w:rsid w:val="00545888"/>
    <w:rsid w:val="005458D9"/>
    <w:rsid w:val="00546EF7"/>
    <w:rsid w:val="0055041B"/>
    <w:rsid w:val="00550C9A"/>
    <w:rsid w:val="00551D59"/>
    <w:rsid w:val="0055590B"/>
    <w:rsid w:val="00564C22"/>
    <w:rsid w:val="00567C2F"/>
    <w:rsid w:val="00570C2B"/>
    <w:rsid w:val="0057555D"/>
    <w:rsid w:val="00592A17"/>
    <w:rsid w:val="00594187"/>
    <w:rsid w:val="005973FA"/>
    <w:rsid w:val="005A1AA0"/>
    <w:rsid w:val="005A298B"/>
    <w:rsid w:val="005A3B6C"/>
    <w:rsid w:val="005A3ED2"/>
    <w:rsid w:val="005A41D4"/>
    <w:rsid w:val="005A5A33"/>
    <w:rsid w:val="005C164B"/>
    <w:rsid w:val="005C3C8C"/>
    <w:rsid w:val="005C7393"/>
    <w:rsid w:val="005C7C57"/>
    <w:rsid w:val="005E2B97"/>
    <w:rsid w:val="005E54FA"/>
    <w:rsid w:val="005F218F"/>
    <w:rsid w:val="005F23AD"/>
    <w:rsid w:val="005F2937"/>
    <w:rsid w:val="005F50D1"/>
    <w:rsid w:val="005F5AEB"/>
    <w:rsid w:val="005F75F7"/>
    <w:rsid w:val="005F782D"/>
    <w:rsid w:val="00603A80"/>
    <w:rsid w:val="0060541F"/>
    <w:rsid w:val="00606F4B"/>
    <w:rsid w:val="00611B91"/>
    <w:rsid w:val="00612E37"/>
    <w:rsid w:val="006146AB"/>
    <w:rsid w:val="006177E1"/>
    <w:rsid w:val="00621D17"/>
    <w:rsid w:val="006247B3"/>
    <w:rsid w:val="006277FC"/>
    <w:rsid w:val="00631BA3"/>
    <w:rsid w:val="006339FF"/>
    <w:rsid w:val="00641125"/>
    <w:rsid w:val="00641227"/>
    <w:rsid w:val="006412B2"/>
    <w:rsid w:val="00641FF7"/>
    <w:rsid w:val="00643430"/>
    <w:rsid w:val="00644065"/>
    <w:rsid w:val="00644257"/>
    <w:rsid w:val="006443AB"/>
    <w:rsid w:val="006460AC"/>
    <w:rsid w:val="00646E21"/>
    <w:rsid w:val="0064722E"/>
    <w:rsid w:val="00647F4D"/>
    <w:rsid w:val="006516D0"/>
    <w:rsid w:val="006519EF"/>
    <w:rsid w:val="00655B1A"/>
    <w:rsid w:val="00657606"/>
    <w:rsid w:val="0066155E"/>
    <w:rsid w:val="00663153"/>
    <w:rsid w:val="0066407F"/>
    <w:rsid w:val="00680900"/>
    <w:rsid w:val="00680C0E"/>
    <w:rsid w:val="0068164D"/>
    <w:rsid w:val="00682234"/>
    <w:rsid w:val="0068368E"/>
    <w:rsid w:val="006861EA"/>
    <w:rsid w:val="00686E43"/>
    <w:rsid w:val="006904CE"/>
    <w:rsid w:val="00693835"/>
    <w:rsid w:val="00697E6A"/>
    <w:rsid w:val="006A2ED6"/>
    <w:rsid w:val="006A4907"/>
    <w:rsid w:val="006A4ABF"/>
    <w:rsid w:val="006A5D2B"/>
    <w:rsid w:val="006A78CE"/>
    <w:rsid w:val="006B2952"/>
    <w:rsid w:val="006B6705"/>
    <w:rsid w:val="006B7510"/>
    <w:rsid w:val="006C72CD"/>
    <w:rsid w:val="006D75B7"/>
    <w:rsid w:val="006E3650"/>
    <w:rsid w:val="006E6BA8"/>
    <w:rsid w:val="006F1C90"/>
    <w:rsid w:val="006F2914"/>
    <w:rsid w:val="006F2A14"/>
    <w:rsid w:val="006F49C7"/>
    <w:rsid w:val="006F504C"/>
    <w:rsid w:val="006F73DD"/>
    <w:rsid w:val="00700496"/>
    <w:rsid w:val="0070576B"/>
    <w:rsid w:val="007057A1"/>
    <w:rsid w:val="00706009"/>
    <w:rsid w:val="00711118"/>
    <w:rsid w:val="0071284F"/>
    <w:rsid w:val="00715C7F"/>
    <w:rsid w:val="007220CA"/>
    <w:rsid w:val="007231DF"/>
    <w:rsid w:val="00724FAB"/>
    <w:rsid w:val="007254C0"/>
    <w:rsid w:val="00734337"/>
    <w:rsid w:val="00734D99"/>
    <w:rsid w:val="00737616"/>
    <w:rsid w:val="00741BFA"/>
    <w:rsid w:val="0074302B"/>
    <w:rsid w:val="00743D6D"/>
    <w:rsid w:val="0075774A"/>
    <w:rsid w:val="00763E25"/>
    <w:rsid w:val="00766607"/>
    <w:rsid w:val="00767BCD"/>
    <w:rsid w:val="0077463F"/>
    <w:rsid w:val="007755F7"/>
    <w:rsid w:val="0078369A"/>
    <w:rsid w:val="007907FF"/>
    <w:rsid w:val="00790A60"/>
    <w:rsid w:val="0079736F"/>
    <w:rsid w:val="007A4420"/>
    <w:rsid w:val="007A7AAE"/>
    <w:rsid w:val="007A7C2B"/>
    <w:rsid w:val="007B06B3"/>
    <w:rsid w:val="007B3E22"/>
    <w:rsid w:val="007B42F4"/>
    <w:rsid w:val="007B6C37"/>
    <w:rsid w:val="007C47D9"/>
    <w:rsid w:val="007C5581"/>
    <w:rsid w:val="007C7D37"/>
    <w:rsid w:val="007D716A"/>
    <w:rsid w:val="007E4952"/>
    <w:rsid w:val="007E7E77"/>
    <w:rsid w:val="007F0EDE"/>
    <w:rsid w:val="007F0F71"/>
    <w:rsid w:val="007F1A24"/>
    <w:rsid w:val="00801360"/>
    <w:rsid w:val="00802170"/>
    <w:rsid w:val="008049B5"/>
    <w:rsid w:val="008068E4"/>
    <w:rsid w:val="00807137"/>
    <w:rsid w:val="00807CCE"/>
    <w:rsid w:val="00811330"/>
    <w:rsid w:val="00813CEA"/>
    <w:rsid w:val="0082094B"/>
    <w:rsid w:val="008219DD"/>
    <w:rsid w:val="00821A1A"/>
    <w:rsid w:val="00821ACA"/>
    <w:rsid w:val="00823C8D"/>
    <w:rsid w:val="00824855"/>
    <w:rsid w:val="00824DA5"/>
    <w:rsid w:val="00827A5F"/>
    <w:rsid w:val="0084268E"/>
    <w:rsid w:val="008502E9"/>
    <w:rsid w:val="00851A0C"/>
    <w:rsid w:val="0085293E"/>
    <w:rsid w:val="008616D1"/>
    <w:rsid w:val="00870AF4"/>
    <w:rsid w:val="00871C1E"/>
    <w:rsid w:val="0087280F"/>
    <w:rsid w:val="008729CC"/>
    <w:rsid w:val="00874035"/>
    <w:rsid w:val="0087519B"/>
    <w:rsid w:val="00876540"/>
    <w:rsid w:val="008774A2"/>
    <w:rsid w:val="00877834"/>
    <w:rsid w:val="00880A1F"/>
    <w:rsid w:val="00882996"/>
    <w:rsid w:val="00882C7B"/>
    <w:rsid w:val="00884337"/>
    <w:rsid w:val="00886B90"/>
    <w:rsid w:val="00891405"/>
    <w:rsid w:val="00891BF9"/>
    <w:rsid w:val="008A5770"/>
    <w:rsid w:val="008B521E"/>
    <w:rsid w:val="008B5EF0"/>
    <w:rsid w:val="008B7AFE"/>
    <w:rsid w:val="008C09E6"/>
    <w:rsid w:val="008C1070"/>
    <w:rsid w:val="008D1239"/>
    <w:rsid w:val="008D199F"/>
    <w:rsid w:val="008D2B33"/>
    <w:rsid w:val="008D70C8"/>
    <w:rsid w:val="008E1F3D"/>
    <w:rsid w:val="008E48AB"/>
    <w:rsid w:val="008E5E16"/>
    <w:rsid w:val="008E7781"/>
    <w:rsid w:val="008F3F2A"/>
    <w:rsid w:val="008F7C2E"/>
    <w:rsid w:val="00900119"/>
    <w:rsid w:val="00900BD3"/>
    <w:rsid w:val="00902A57"/>
    <w:rsid w:val="00902A98"/>
    <w:rsid w:val="00902E7A"/>
    <w:rsid w:val="00904354"/>
    <w:rsid w:val="009066CF"/>
    <w:rsid w:val="00907A5C"/>
    <w:rsid w:val="00910B03"/>
    <w:rsid w:val="00910D6E"/>
    <w:rsid w:val="00911B43"/>
    <w:rsid w:val="0091402E"/>
    <w:rsid w:val="009162DE"/>
    <w:rsid w:val="0091676E"/>
    <w:rsid w:val="00922682"/>
    <w:rsid w:val="0092435A"/>
    <w:rsid w:val="0092530A"/>
    <w:rsid w:val="00926768"/>
    <w:rsid w:val="00930862"/>
    <w:rsid w:val="00931CF2"/>
    <w:rsid w:val="0093756B"/>
    <w:rsid w:val="00940830"/>
    <w:rsid w:val="00941262"/>
    <w:rsid w:val="00947A09"/>
    <w:rsid w:val="00950321"/>
    <w:rsid w:val="00953E8E"/>
    <w:rsid w:val="00960551"/>
    <w:rsid w:val="00961681"/>
    <w:rsid w:val="009700A4"/>
    <w:rsid w:val="009702B0"/>
    <w:rsid w:val="009702E7"/>
    <w:rsid w:val="00971C28"/>
    <w:rsid w:val="009723A2"/>
    <w:rsid w:val="00972A25"/>
    <w:rsid w:val="00974352"/>
    <w:rsid w:val="009758AD"/>
    <w:rsid w:val="00986918"/>
    <w:rsid w:val="00990C20"/>
    <w:rsid w:val="00991D04"/>
    <w:rsid w:val="009A1344"/>
    <w:rsid w:val="009A1852"/>
    <w:rsid w:val="009A239F"/>
    <w:rsid w:val="009A2A4E"/>
    <w:rsid w:val="009A3FF3"/>
    <w:rsid w:val="009A6101"/>
    <w:rsid w:val="009A6A7B"/>
    <w:rsid w:val="009B2436"/>
    <w:rsid w:val="009B6841"/>
    <w:rsid w:val="009B6912"/>
    <w:rsid w:val="009C0219"/>
    <w:rsid w:val="009C3BE5"/>
    <w:rsid w:val="009C436F"/>
    <w:rsid w:val="009C49AC"/>
    <w:rsid w:val="009D2629"/>
    <w:rsid w:val="009D4413"/>
    <w:rsid w:val="009D5E75"/>
    <w:rsid w:val="009D5EB6"/>
    <w:rsid w:val="009D6F63"/>
    <w:rsid w:val="009E0208"/>
    <w:rsid w:val="009E647A"/>
    <w:rsid w:val="009F051E"/>
    <w:rsid w:val="009F2C1A"/>
    <w:rsid w:val="00A00D38"/>
    <w:rsid w:val="00A01FC8"/>
    <w:rsid w:val="00A0362F"/>
    <w:rsid w:val="00A074DF"/>
    <w:rsid w:val="00A12A63"/>
    <w:rsid w:val="00A1476D"/>
    <w:rsid w:val="00A14D6E"/>
    <w:rsid w:val="00A1733F"/>
    <w:rsid w:val="00A20142"/>
    <w:rsid w:val="00A204FB"/>
    <w:rsid w:val="00A25B4C"/>
    <w:rsid w:val="00A25B8B"/>
    <w:rsid w:val="00A27386"/>
    <w:rsid w:val="00A30DF8"/>
    <w:rsid w:val="00A3241F"/>
    <w:rsid w:val="00A32AD0"/>
    <w:rsid w:val="00A34412"/>
    <w:rsid w:val="00A3788A"/>
    <w:rsid w:val="00A37A79"/>
    <w:rsid w:val="00A43DD8"/>
    <w:rsid w:val="00A43DDC"/>
    <w:rsid w:val="00A50FA0"/>
    <w:rsid w:val="00A51551"/>
    <w:rsid w:val="00A51BD8"/>
    <w:rsid w:val="00A548D1"/>
    <w:rsid w:val="00A5522C"/>
    <w:rsid w:val="00A569C8"/>
    <w:rsid w:val="00A613F8"/>
    <w:rsid w:val="00A61D7A"/>
    <w:rsid w:val="00A63FB5"/>
    <w:rsid w:val="00A6489F"/>
    <w:rsid w:val="00A657B3"/>
    <w:rsid w:val="00A669B7"/>
    <w:rsid w:val="00A67C57"/>
    <w:rsid w:val="00A802C3"/>
    <w:rsid w:val="00A80E16"/>
    <w:rsid w:val="00A81977"/>
    <w:rsid w:val="00A827D4"/>
    <w:rsid w:val="00A84E50"/>
    <w:rsid w:val="00A90F8C"/>
    <w:rsid w:val="00A928EA"/>
    <w:rsid w:val="00A95F3D"/>
    <w:rsid w:val="00A9694C"/>
    <w:rsid w:val="00AA22B7"/>
    <w:rsid w:val="00AB2245"/>
    <w:rsid w:val="00AC1301"/>
    <w:rsid w:val="00AC13B3"/>
    <w:rsid w:val="00AC47E5"/>
    <w:rsid w:val="00AD229D"/>
    <w:rsid w:val="00AD5CE5"/>
    <w:rsid w:val="00AE0484"/>
    <w:rsid w:val="00AE1607"/>
    <w:rsid w:val="00AE2C23"/>
    <w:rsid w:val="00AE3E69"/>
    <w:rsid w:val="00AE7553"/>
    <w:rsid w:val="00AF78B7"/>
    <w:rsid w:val="00B00A87"/>
    <w:rsid w:val="00B13912"/>
    <w:rsid w:val="00B15E1A"/>
    <w:rsid w:val="00B16CB9"/>
    <w:rsid w:val="00B218F5"/>
    <w:rsid w:val="00B22FFE"/>
    <w:rsid w:val="00B235BB"/>
    <w:rsid w:val="00B2421A"/>
    <w:rsid w:val="00B27F5D"/>
    <w:rsid w:val="00B43293"/>
    <w:rsid w:val="00B47BBF"/>
    <w:rsid w:val="00B5410B"/>
    <w:rsid w:val="00B545A7"/>
    <w:rsid w:val="00B62D1A"/>
    <w:rsid w:val="00B64190"/>
    <w:rsid w:val="00B6501B"/>
    <w:rsid w:val="00B70C49"/>
    <w:rsid w:val="00B71E3E"/>
    <w:rsid w:val="00B727E8"/>
    <w:rsid w:val="00B73D4A"/>
    <w:rsid w:val="00B7486D"/>
    <w:rsid w:val="00B75B3E"/>
    <w:rsid w:val="00B75D77"/>
    <w:rsid w:val="00B771CF"/>
    <w:rsid w:val="00B800BF"/>
    <w:rsid w:val="00B80E5D"/>
    <w:rsid w:val="00B93184"/>
    <w:rsid w:val="00B975FC"/>
    <w:rsid w:val="00BA7802"/>
    <w:rsid w:val="00BB6182"/>
    <w:rsid w:val="00BB63CE"/>
    <w:rsid w:val="00BD0106"/>
    <w:rsid w:val="00BD451E"/>
    <w:rsid w:val="00BE0150"/>
    <w:rsid w:val="00BE0D45"/>
    <w:rsid w:val="00BE355A"/>
    <w:rsid w:val="00BE4A1C"/>
    <w:rsid w:val="00BF083B"/>
    <w:rsid w:val="00BF1E65"/>
    <w:rsid w:val="00BF6F60"/>
    <w:rsid w:val="00C02879"/>
    <w:rsid w:val="00C1750D"/>
    <w:rsid w:val="00C22242"/>
    <w:rsid w:val="00C23588"/>
    <w:rsid w:val="00C24CCA"/>
    <w:rsid w:val="00C334AE"/>
    <w:rsid w:val="00C364AF"/>
    <w:rsid w:val="00C370EB"/>
    <w:rsid w:val="00C43FE8"/>
    <w:rsid w:val="00C5065E"/>
    <w:rsid w:val="00C61492"/>
    <w:rsid w:val="00C6728B"/>
    <w:rsid w:val="00C672AB"/>
    <w:rsid w:val="00C679A9"/>
    <w:rsid w:val="00C76448"/>
    <w:rsid w:val="00C76D73"/>
    <w:rsid w:val="00C85462"/>
    <w:rsid w:val="00C8579B"/>
    <w:rsid w:val="00C85FA8"/>
    <w:rsid w:val="00C86347"/>
    <w:rsid w:val="00C977EB"/>
    <w:rsid w:val="00CA1D03"/>
    <w:rsid w:val="00CA34F4"/>
    <w:rsid w:val="00CA4951"/>
    <w:rsid w:val="00CA5D14"/>
    <w:rsid w:val="00CA6CF6"/>
    <w:rsid w:val="00CA7256"/>
    <w:rsid w:val="00CB01E1"/>
    <w:rsid w:val="00CB2812"/>
    <w:rsid w:val="00CB5BCC"/>
    <w:rsid w:val="00CC0171"/>
    <w:rsid w:val="00CC66AE"/>
    <w:rsid w:val="00CD0A41"/>
    <w:rsid w:val="00CD38D0"/>
    <w:rsid w:val="00CE1267"/>
    <w:rsid w:val="00CE6888"/>
    <w:rsid w:val="00CF190C"/>
    <w:rsid w:val="00CF4BA1"/>
    <w:rsid w:val="00D00F26"/>
    <w:rsid w:val="00D0286C"/>
    <w:rsid w:val="00D03C83"/>
    <w:rsid w:val="00D06ED5"/>
    <w:rsid w:val="00D075FA"/>
    <w:rsid w:val="00D10EA0"/>
    <w:rsid w:val="00D11234"/>
    <w:rsid w:val="00D1321D"/>
    <w:rsid w:val="00D13C44"/>
    <w:rsid w:val="00D14348"/>
    <w:rsid w:val="00D15311"/>
    <w:rsid w:val="00D31973"/>
    <w:rsid w:val="00D31CB6"/>
    <w:rsid w:val="00D32676"/>
    <w:rsid w:val="00D36344"/>
    <w:rsid w:val="00D46625"/>
    <w:rsid w:val="00D514AB"/>
    <w:rsid w:val="00D52492"/>
    <w:rsid w:val="00D5370A"/>
    <w:rsid w:val="00D54CE7"/>
    <w:rsid w:val="00D62269"/>
    <w:rsid w:val="00D64354"/>
    <w:rsid w:val="00D64E5F"/>
    <w:rsid w:val="00D65AD5"/>
    <w:rsid w:val="00D67DFC"/>
    <w:rsid w:val="00D70BD3"/>
    <w:rsid w:val="00D72741"/>
    <w:rsid w:val="00D74EC1"/>
    <w:rsid w:val="00D832C6"/>
    <w:rsid w:val="00D836DD"/>
    <w:rsid w:val="00D8749A"/>
    <w:rsid w:val="00D96F40"/>
    <w:rsid w:val="00DA5145"/>
    <w:rsid w:val="00DA7DE2"/>
    <w:rsid w:val="00DB15FF"/>
    <w:rsid w:val="00DB2837"/>
    <w:rsid w:val="00DB4824"/>
    <w:rsid w:val="00DB72DA"/>
    <w:rsid w:val="00DC077D"/>
    <w:rsid w:val="00DC0DBA"/>
    <w:rsid w:val="00DC3A1F"/>
    <w:rsid w:val="00DC586A"/>
    <w:rsid w:val="00DC6B71"/>
    <w:rsid w:val="00DC7A76"/>
    <w:rsid w:val="00DD039B"/>
    <w:rsid w:val="00DD1972"/>
    <w:rsid w:val="00DD4A07"/>
    <w:rsid w:val="00DD549E"/>
    <w:rsid w:val="00DE0C61"/>
    <w:rsid w:val="00DE2211"/>
    <w:rsid w:val="00DE428E"/>
    <w:rsid w:val="00DE43DA"/>
    <w:rsid w:val="00DE46E0"/>
    <w:rsid w:val="00DE7CD3"/>
    <w:rsid w:val="00DF043C"/>
    <w:rsid w:val="00DF2949"/>
    <w:rsid w:val="00DF3132"/>
    <w:rsid w:val="00DF382F"/>
    <w:rsid w:val="00DF3AA5"/>
    <w:rsid w:val="00DF4AAB"/>
    <w:rsid w:val="00E02F3F"/>
    <w:rsid w:val="00E03FE5"/>
    <w:rsid w:val="00E04310"/>
    <w:rsid w:val="00E06E22"/>
    <w:rsid w:val="00E10D93"/>
    <w:rsid w:val="00E14B5E"/>
    <w:rsid w:val="00E15036"/>
    <w:rsid w:val="00E17FB4"/>
    <w:rsid w:val="00E20137"/>
    <w:rsid w:val="00E2133E"/>
    <w:rsid w:val="00E267BC"/>
    <w:rsid w:val="00E27904"/>
    <w:rsid w:val="00E31E1D"/>
    <w:rsid w:val="00E34FE5"/>
    <w:rsid w:val="00E35D4F"/>
    <w:rsid w:val="00E37416"/>
    <w:rsid w:val="00E4196E"/>
    <w:rsid w:val="00E425BF"/>
    <w:rsid w:val="00E428E7"/>
    <w:rsid w:val="00E42E10"/>
    <w:rsid w:val="00E47330"/>
    <w:rsid w:val="00E50F83"/>
    <w:rsid w:val="00E5120A"/>
    <w:rsid w:val="00E539C7"/>
    <w:rsid w:val="00E55C67"/>
    <w:rsid w:val="00E5646A"/>
    <w:rsid w:val="00E614DD"/>
    <w:rsid w:val="00E62123"/>
    <w:rsid w:val="00E645D0"/>
    <w:rsid w:val="00E65BD4"/>
    <w:rsid w:val="00E72E1A"/>
    <w:rsid w:val="00E80E40"/>
    <w:rsid w:val="00E81764"/>
    <w:rsid w:val="00E82DCF"/>
    <w:rsid w:val="00E85B37"/>
    <w:rsid w:val="00E94F87"/>
    <w:rsid w:val="00E966E8"/>
    <w:rsid w:val="00E97467"/>
    <w:rsid w:val="00EA0DDF"/>
    <w:rsid w:val="00EA6EFC"/>
    <w:rsid w:val="00EA7086"/>
    <w:rsid w:val="00EB1B31"/>
    <w:rsid w:val="00EB5B6B"/>
    <w:rsid w:val="00EC1E75"/>
    <w:rsid w:val="00EC4184"/>
    <w:rsid w:val="00EC69BB"/>
    <w:rsid w:val="00ED2F7D"/>
    <w:rsid w:val="00ED5619"/>
    <w:rsid w:val="00EE272E"/>
    <w:rsid w:val="00EE278D"/>
    <w:rsid w:val="00EE4473"/>
    <w:rsid w:val="00EE5694"/>
    <w:rsid w:val="00EF0F04"/>
    <w:rsid w:val="00EF1ECC"/>
    <w:rsid w:val="00EF50B0"/>
    <w:rsid w:val="00F0155E"/>
    <w:rsid w:val="00F07D4E"/>
    <w:rsid w:val="00F13FEB"/>
    <w:rsid w:val="00F3088C"/>
    <w:rsid w:val="00F33127"/>
    <w:rsid w:val="00F345CB"/>
    <w:rsid w:val="00F34B22"/>
    <w:rsid w:val="00F34C57"/>
    <w:rsid w:val="00F37A7E"/>
    <w:rsid w:val="00F421BB"/>
    <w:rsid w:val="00F42937"/>
    <w:rsid w:val="00F445FE"/>
    <w:rsid w:val="00F4587E"/>
    <w:rsid w:val="00F50029"/>
    <w:rsid w:val="00F50348"/>
    <w:rsid w:val="00F53123"/>
    <w:rsid w:val="00F6397D"/>
    <w:rsid w:val="00F75662"/>
    <w:rsid w:val="00F80172"/>
    <w:rsid w:val="00F81ABF"/>
    <w:rsid w:val="00F81FD1"/>
    <w:rsid w:val="00F841F7"/>
    <w:rsid w:val="00F906E5"/>
    <w:rsid w:val="00F90AF7"/>
    <w:rsid w:val="00F91711"/>
    <w:rsid w:val="00F97599"/>
    <w:rsid w:val="00F97C90"/>
    <w:rsid w:val="00FA133E"/>
    <w:rsid w:val="00FA336D"/>
    <w:rsid w:val="00FA3C0C"/>
    <w:rsid w:val="00FA5D81"/>
    <w:rsid w:val="00FA7B42"/>
    <w:rsid w:val="00FB3386"/>
    <w:rsid w:val="00FB3594"/>
    <w:rsid w:val="00FB6AEF"/>
    <w:rsid w:val="00FB7DB2"/>
    <w:rsid w:val="00FC34B0"/>
    <w:rsid w:val="00FC49C9"/>
    <w:rsid w:val="00FD130F"/>
    <w:rsid w:val="00FE23ED"/>
    <w:rsid w:val="00FE3317"/>
    <w:rsid w:val="00FE7351"/>
    <w:rsid w:val="00FF0831"/>
    <w:rsid w:val="00FF1FB0"/>
    <w:rsid w:val="00FF46DC"/>
    <w:rsid w:val="00FF4786"/>
    <w:rsid w:val="00FF4F20"/>
    <w:rsid w:val="00FF5449"/>
    <w:rsid w:val="00FF7923"/>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5FC58"/>
  <w15:docId w15:val="{1F10576F-3B4A-4FB4-8248-79837D7B6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5119F"/>
    <w:pPr>
      <w:spacing w:after="160" w:line="259" w:lineRule="auto"/>
    </w:pPr>
  </w:style>
  <w:style w:type="paragraph" w:styleId="berschrift2">
    <w:name w:val="heading 2"/>
    <w:basedOn w:val="Standard"/>
    <w:next w:val="Standard"/>
    <w:link w:val="berschrift2Zchn"/>
    <w:uiPriority w:val="9"/>
    <w:unhideWhenUsed/>
    <w:qFormat/>
    <w:rsid w:val="008B142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77669"/>
    <w:rPr>
      <w:color w:val="0563C1" w:themeColor="hyperlink"/>
      <w:u w:val="single"/>
    </w:rPr>
  </w:style>
  <w:style w:type="character" w:customStyle="1" w:styleId="NichtaufgelsteErwhnung1">
    <w:name w:val="Nicht aufgelöste Erwähnung1"/>
    <w:basedOn w:val="Absatz-Standardschriftart"/>
    <w:uiPriority w:val="99"/>
    <w:semiHidden/>
    <w:unhideWhenUsed/>
    <w:qFormat/>
    <w:rsid w:val="00177669"/>
    <w:rPr>
      <w:color w:val="605E5C"/>
      <w:shd w:val="clear" w:color="auto" w:fill="E1DFDD"/>
    </w:rPr>
  </w:style>
  <w:style w:type="character" w:styleId="Kommentarzeichen">
    <w:name w:val="annotation reference"/>
    <w:basedOn w:val="Absatz-Standardschriftart"/>
    <w:uiPriority w:val="99"/>
    <w:semiHidden/>
    <w:unhideWhenUsed/>
    <w:qFormat/>
    <w:rsid w:val="00523AED"/>
    <w:rPr>
      <w:sz w:val="16"/>
      <w:szCs w:val="16"/>
    </w:rPr>
  </w:style>
  <w:style w:type="character" w:customStyle="1" w:styleId="KommentartextZchn">
    <w:name w:val="Kommentartext Zchn"/>
    <w:basedOn w:val="Absatz-Standardschriftart"/>
    <w:link w:val="Kommentartext"/>
    <w:uiPriority w:val="99"/>
    <w:qFormat/>
    <w:rsid w:val="00523AED"/>
    <w:rPr>
      <w:sz w:val="20"/>
      <w:szCs w:val="20"/>
    </w:rPr>
  </w:style>
  <w:style w:type="character" w:customStyle="1" w:styleId="KommentarthemaZchn">
    <w:name w:val="Kommentarthema Zchn"/>
    <w:basedOn w:val="KommentartextZchn"/>
    <w:link w:val="Kommentarthema"/>
    <w:uiPriority w:val="99"/>
    <w:semiHidden/>
    <w:qFormat/>
    <w:rsid w:val="00523AED"/>
    <w:rPr>
      <w:b/>
      <w:bCs/>
      <w:sz w:val="20"/>
      <w:szCs w:val="20"/>
    </w:rPr>
  </w:style>
  <w:style w:type="character" w:customStyle="1" w:styleId="SprechblasentextZchn">
    <w:name w:val="Sprechblasentext Zchn"/>
    <w:basedOn w:val="Absatz-Standardschriftart"/>
    <w:link w:val="Sprechblasentext"/>
    <w:uiPriority w:val="99"/>
    <w:semiHidden/>
    <w:qFormat/>
    <w:rsid w:val="00523AED"/>
    <w:rPr>
      <w:rFonts w:ascii="Segoe UI" w:hAnsi="Segoe UI" w:cs="Segoe UI"/>
      <w:sz w:val="18"/>
      <w:szCs w:val="18"/>
    </w:rPr>
  </w:style>
  <w:style w:type="character" w:customStyle="1" w:styleId="berschrift2Zchn">
    <w:name w:val="Überschrift 2 Zchn"/>
    <w:basedOn w:val="Absatz-Standardschriftart"/>
    <w:link w:val="berschrift2"/>
    <w:uiPriority w:val="9"/>
    <w:qFormat/>
    <w:rsid w:val="008B1421"/>
    <w:rPr>
      <w:rFonts w:asciiTheme="majorHAnsi" w:eastAsiaTheme="majorEastAsia" w:hAnsiTheme="majorHAnsi" w:cstheme="majorBidi"/>
      <w:color w:val="2E74B5" w:themeColor="accent1" w:themeShade="BF"/>
      <w:sz w:val="26"/>
      <w:szCs w:val="26"/>
    </w:rPr>
  </w:style>
  <w:style w:type="character" w:customStyle="1" w:styleId="KopfzeileZchn">
    <w:name w:val="Kopfzeile Zchn"/>
    <w:basedOn w:val="Absatz-Standardschriftart"/>
    <w:link w:val="Kopfzeile"/>
    <w:uiPriority w:val="99"/>
    <w:qFormat/>
    <w:rsid w:val="00B4670F"/>
  </w:style>
  <w:style w:type="character" w:customStyle="1" w:styleId="FuzeileZchn">
    <w:name w:val="Fußzeile Zchn"/>
    <w:basedOn w:val="Absatz-Standardschriftart"/>
    <w:link w:val="Fuzeile"/>
    <w:uiPriority w:val="99"/>
    <w:qFormat/>
    <w:rsid w:val="00B4670F"/>
  </w:style>
  <w:style w:type="character" w:customStyle="1" w:styleId="NichtaufgelsteErwhnung2">
    <w:name w:val="Nicht aufgelöste Erwähnung2"/>
    <w:basedOn w:val="Absatz-Standardschriftart"/>
    <w:uiPriority w:val="99"/>
    <w:semiHidden/>
    <w:unhideWhenUsed/>
    <w:qFormat/>
    <w:rsid w:val="00E306F4"/>
    <w:rPr>
      <w:color w:val="605E5C"/>
      <w:shd w:val="clear" w:color="auto" w:fill="E1DFDD"/>
    </w:rPr>
  </w:style>
  <w:style w:type="character" w:styleId="Zeilennummer">
    <w:name w:val="line number"/>
    <w:basedOn w:val="Absatz-Standardschriftart"/>
    <w:uiPriority w:val="99"/>
    <w:semiHidden/>
    <w:unhideWhenUsed/>
    <w:rsid w:val="00475E6C"/>
  </w:style>
  <w:style w:type="paragraph" w:customStyle="1" w:styleId="berschrift">
    <w:name w:val="Überschrift"/>
    <w:basedOn w:val="Standard"/>
    <w:next w:val="Textkrper"/>
    <w:qFormat/>
    <w:pPr>
      <w:keepNext/>
      <w:spacing w:before="240" w:after="120"/>
    </w:pPr>
    <w:rPr>
      <w:rFonts w:ascii="Liberation Sans" w:eastAsia="Noto Sans CJK SC" w:hAnsi="Liberation Sans" w:cs="FreeSans"/>
      <w:sz w:val="28"/>
      <w:szCs w:val="28"/>
    </w:rPr>
  </w:style>
  <w:style w:type="paragraph" w:styleId="Textkrper">
    <w:name w:val="Body Text"/>
    <w:basedOn w:val="Standard"/>
    <w:pPr>
      <w:spacing w:after="140" w:line="276" w:lineRule="auto"/>
    </w:pPr>
  </w:style>
  <w:style w:type="paragraph" w:styleId="Liste">
    <w:name w:val="List"/>
    <w:basedOn w:val="Textkrper"/>
    <w:rPr>
      <w:rFonts w:cs="FreeSans"/>
    </w:rPr>
  </w:style>
  <w:style w:type="paragraph" w:styleId="Beschriftung">
    <w:name w:val="caption"/>
    <w:basedOn w:val="Standard"/>
    <w:qFormat/>
    <w:pPr>
      <w:suppressLineNumbers/>
      <w:spacing w:before="120" w:after="120"/>
    </w:pPr>
    <w:rPr>
      <w:rFonts w:cs="FreeSans"/>
      <w:i/>
      <w:iCs/>
      <w:sz w:val="24"/>
      <w:szCs w:val="24"/>
    </w:rPr>
  </w:style>
  <w:style w:type="paragraph" w:customStyle="1" w:styleId="Verzeichnis">
    <w:name w:val="Verzeichnis"/>
    <w:basedOn w:val="Standard"/>
    <w:qFormat/>
    <w:pPr>
      <w:suppressLineNumbers/>
    </w:pPr>
    <w:rPr>
      <w:rFonts w:cs="FreeSans"/>
    </w:rPr>
  </w:style>
  <w:style w:type="paragraph" w:styleId="Listenabsatz">
    <w:name w:val="List Paragraph"/>
    <w:basedOn w:val="Standard"/>
    <w:uiPriority w:val="34"/>
    <w:qFormat/>
    <w:rsid w:val="004E4DA7"/>
    <w:pPr>
      <w:spacing w:line="240" w:lineRule="auto"/>
      <w:ind w:left="720"/>
      <w:contextualSpacing/>
    </w:pPr>
  </w:style>
  <w:style w:type="paragraph" w:styleId="Aufzhlungszeichen">
    <w:name w:val="List Bullet"/>
    <w:basedOn w:val="Standard"/>
    <w:uiPriority w:val="99"/>
    <w:unhideWhenUsed/>
    <w:rsid w:val="0063309F"/>
    <w:pPr>
      <w:numPr>
        <w:numId w:val="2"/>
      </w:numPr>
      <w:contextualSpacing/>
    </w:pPr>
  </w:style>
  <w:style w:type="paragraph" w:styleId="Kommentartext">
    <w:name w:val="annotation text"/>
    <w:basedOn w:val="Standard"/>
    <w:link w:val="KommentartextZchn"/>
    <w:uiPriority w:val="99"/>
    <w:unhideWhenUsed/>
    <w:rsid w:val="00523AED"/>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523AED"/>
    <w:rPr>
      <w:b/>
      <w:bCs/>
    </w:rPr>
  </w:style>
  <w:style w:type="paragraph" w:styleId="Sprechblasentext">
    <w:name w:val="Balloon Text"/>
    <w:basedOn w:val="Standard"/>
    <w:link w:val="SprechblasentextZchn"/>
    <w:uiPriority w:val="99"/>
    <w:semiHidden/>
    <w:unhideWhenUsed/>
    <w:qFormat/>
    <w:rsid w:val="00523AED"/>
    <w:pPr>
      <w:spacing w:after="0" w:line="240" w:lineRule="auto"/>
    </w:pPr>
    <w:rPr>
      <w:rFonts w:ascii="Segoe UI" w:hAnsi="Segoe UI" w:cs="Segoe UI"/>
      <w:sz w:val="18"/>
      <w:szCs w:val="18"/>
    </w:rPr>
  </w:style>
  <w:style w:type="paragraph" w:styleId="Literaturverzeichnis">
    <w:name w:val="Bibliography"/>
    <w:basedOn w:val="Standard"/>
    <w:next w:val="Standard"/>
    <w:uiPriority w:val="37"/>
    <w:unhideWhenUsed/>
    <w:qFormat/>
    <w:rsid w:val="00306FB6"/>
    <w:pPr>
      <w:spacing w:after="0" w:line="480" w:lineRule="auto"/>
      <w:ind w:left="720" w:hanging="720"/>
    </w:pPr>
  </w:style>
  <w:style w:type="paragraph" w:customStyle="1" w:styleId="Kopf-Fuzeile">
    <w:name w:val="Kopf-/Fußzeile"/>
    <w:basedOn w:val="Standard"/>
    <w:qFormat/>
  </w:style>
  <w:style w:type="paragraph" w:styleId="Kopfzeile">
    <w:name w:val="header"/>
    <w:basedOn w:val="Standard"/>
    <w:link w:val="KopfzeileZchn"/>
    <w:uiPriority w:val="99"/>
    <w:unhideWhenUsed/>
    <w:rsid w:val="00B4670F"/>
    <w:pPr>
      <w:tabs>
        <w:tab w:val="center" w:pos="4536"/>
        <w:tab w:val="right" w:pos="9072"/>
      </w:tabs>
      <w:spacing w:after="0" w:line="240" w:lineRule="auto"/>
    </w:pPr>
  </w:style>
  <w:style w:type="paragraph" w:styleId="Fuzeile">
    <w:name w:val="footer"/>
    <w:basedOn w:val="Standard"/>
    <w:link w:val="FuzeileZchn"/>
    <w:uiPriority w:val="99"/>
    <w:unhideWhenUsed/>
    <w:rsid w:val="00B4670F"/>
    <w:pPr>
      <w:tabs>
        <w:tab w:val="center" w:pos="4536"/>
        <w:tab w:val="right" w:pos="9072"/>
      </w:tabs>
      <w:spacing w:after="0" w:line="240" w:lineRule="auto"/>
    </w:pPr>
  </w:style>
  <w:style w:type="paragraph" w:styleId="berarbeitung">
    <w:name w:val="Revision"/>
    <w:uiPriority w:val="99"/>
    <w:semiHidden/>
    <w:qFormat/>
    <w:rsid w:val="004A7722"/>
  </w:style>
  <w:style w:type="paragraph" w:customStyle="1" w:styleId="Rahmeninhalt">
    <w:name w:val="Rahmeninhalt"/>
    <w:basedOn w:val="Standard"/>
    <w:qFormat/>
  </w:style>
  <w:style w:type="paragraph" w:customStyle="1" w:styleId="Kommentar">
    <w:name w:val="Kommentar"/>
    <w:basedOn w:val="Standard"/>
    <w:qFormat/>
    <w:rPr>
      <w:sz w:val="20"/>
      <w:szCs w:val="20"/>
    </w:rPr>
  </w:style>
  <w:style w:type="table" w:styleId="Tabellenraster">
    <w:name w:val="Table Grid"/>
    <w:basedOn w:val="NormaleTabelle"/>
    <w:uiPriority w:val="39"/>
    <w:rsid w:val="00FE74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52179F"/>
    <w:rPr>
      <w:color w:val="954F72" w:themeColor="followedHyperlink"/>
      <w:u w:val="single"/>
    </w:rPr>
  </w:style>
  <w:style w:type="character" w:customStyle="1" w:styleId="NichtaufgelsteErwhnung3">
    <w:name w:val="Nicht aufgelöste Erwähnung3"/>
    <w:basedOn w:val="Absatz-Standardschriftart"/>
    <w:uiPriority w:val="99"/>
    <w:semiHidden/>
    <w:unhideWhenUsed/>
    <w:rsid w:val="00D52492"/>
    <w:rPr>
      <w:color w:val="605E5C"/>
      <w:shd w:val="clear" w:color="auto" w:fill="E1DFDD"/>
    </w:rPr>
  </w:style>
  <w:style w:type="character" w:customStyle="1" w:styleId="dummy">
    <w:name w:val="dummy"/>
    <w:basedOn w:val="Absatz-Standardschriftart"/>
    <w:rsid w:val="003175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399082">
      <w:bodyDiv w:val="1"/>
      <w:marLeft w:val="0"/>
      <w:marRight w:val="0"/>
      <w:marTop w:val="0"/>
      <w:marBottom w:val="0"/>
      <w:divBdr>
        <w:top w:val="none" w:sz="0" w:space="0" w:color="auto"/>
        <w:left w:val="none" w:sz="0" w:space="0" w:color="auto"/>
        <w:bottom w:val="none" w:sz="0" w:space="0" w:color="auto"/>
        <w:right w:val="none" w:sz="0" w:space="0" w:color="auto"/>
      </w:divBdr>
      <w:divsChild>
        <w:div w:id="1314094139">
          <w:marLeft w:val="0"/>
          <w:marRight w:val="0"/>
          <w:marTop w:val="0"/>
          <w:marBottom w:val="0"/>
          <w:divBdr>
            <w:top w:val="none" w:sz="0" w:space="0" w:color="auto"/>
            <w:left w:val="none" w:sz="0" w:space="0" w:color="auto"/>
            <w:bottom w:val="none" w:sz="0" w:space="0" w:color="auto"/>
            <w:right w:val="none" w:sz="0" w:space="0" w:color="auto"/>
          </w:divBdr>
        </w:div>
      </w:divsChild>
    </w:div>
    <w:div w:id="585503200">
      <w:bodyDiv w:val="1"/>
      <w:marLeft w:val="0"/>
      <w:marRight w:val="0"/>
      <w:marTop w:val="0"/>
      <w:marBottom w:val="0"/>
      <w:divBdr>
        <w:top w:val="none" w:sz="0" w:space="0" w:color="auto"/>
        <w:left w:val="none" w:sz="0" w:space="0" w:color="auto"/>
        <w:bottom w:val="none" w:sz="0" w:space="0" w:color="auto"/>
        <w:right w:val="none" w:sz="0" w:space="0" w:color="auto"/>
      </w:divBdr>
      <w:divsChild>
        <w:div w:id="1944610557">
          <w:marLeft w:val="0"/>
          <w:marRight w:val="0"/>
          <w:marTop w:val="0"/>
          <w:marBottom w:val="0"/>
          <w:divBdr>
            <w:top w:val="none" w:sz="0" w:space="0" w:color="auto"/>
            <w:left w:val="none" w:sz="0" w:space="0" w:color="auto"/>
            <w:bottom w:val="none" w:sz="0" w:space="0" w:color="auto"/>
            <w:right w:val="none" w:sz="0" w:space="0" w:color="auto"/>
          </w:divBdr>
        </w:div>
      </w:divsChild>
    </w:div>
    <w:div w:id="589510492">
      <w:bodyDiv w:val="1"/>
      <w:marLeft w:val="0"/>
      <w:marRight w:val="0"/>
      <w:marTop w:val="0"/>
      <w:marBottom w:val="0"/>
      <w:divBdr>
        <w:top w:val="none" w:sz="0" w:space="0" w:color="auto"/>
        <w:left w:val="none" w:sz="0" w:space="0" w:color="auto"/>
        <w:bottom w:val="none" w:sz="0" w:space="0" w:color="auto"/>
        <w:right w:val="none" w:sz="0" w:space="0" w:color="auto"/>
      </w:divBdr>
      <w:divsChild>
        <w:div w:id="1048338500">
          <w:marLeft w:val="0"/>
          <w:marRight w:val="0"/>
          <w:marTop w:val="0"/>
          <w:marBottom w:val="0"/>
          <w:divBdr>
            <w:top w:val="none" w:sz="0" w:space="0" w:color="auto"/>
            <w:left w:val="none" w:sz="0" w:space="0" w:color="auto"/>
            <w:bottom w:val="none" w:sz="0" w:space="0" w:color="auto"/>
            <w:right w:val="none" w:sz="0" w:space="0" w:color="auto"/>
          </w:divBdr>
        </w:div>
      </w:divsChild>
    </w:div>
    <w:div w:id="738945652">
      <w:bodyDiv w:val="1"/>
      <w:marLeft w:val="0"/>
      <w:marRight w:val="0"/>
      <w:marTop w:val="0"/>
      <w:marBottom w:val="0"/>
      <w:divBdr>
        <w:top w:val="none" w:sz="0" w:space="0" w:color="auto"/>
        <w:left w:val="none" w:sz="0" w:space="0" w:color="auto"/>
        <w:bottom w:val="none" w:sz="0" w:space="0" w:color="auto"/>
        <w:right w:val="none" w:sz="0" w:space="0" w:color="auto"/>
      </w:divBdr>
    </w:div>
    <w:div w:id="1663582377">
      <w:bodyDiv w:val="1"/>
      <w:marLeft w:val="0"/>
      <w:marRight w:val="0"/>
      <w:marTop w:val="0"/>
      <w:marBottom w:val="0"/>
      <w:divBdr>
        <w:top w:val="none" w:sz="0" w:space="0" w:color="auto"/>
        <w:left w:val="none" w:sz="0" w:space="0" w:color="auto"/>
        <w:bottom w:val="none" w:sz="0" w:space="0" w:color="auto"/>
        <w:right w:val="none" w:sz="0" w:space="0" w:color="auto"/>
      </w:divBdr>
      <w:divsChild>
        <w:div w:id="57385682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5A49C-51CE-4E83-8288-CECA90220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0</Words>
  <Characters>3024</Characters>
  <Application>Microsoft Office Word</Application>
  <DocSecurity>0</DocSecurity>
  <Lines>25</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Q</dc:creator>
  <cp:keywords/>
  <dc:description/>
  <cp:lastModifiedBy>Felix Quirmbach</cp:lastModifiedBy>
  <cp:revision>3</cp:revision>
  <dcterms:created xsi:type="dcterms:W3CDTF">2026-07-31T13:52:00Z</dcterms:created>
  <dcterms:modified xsi:type="dcterms:W3CDTF">2026-07-31T14:15: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YSaoLl5Q"/&gt;&lt;style id="http://www.zotero.org/styles/apa" locale="en-US" hasBibliography="1" bibliographyStyleHasBeenSet="1"/&gt;&lt;prefs&gt;&lt;pref name="fieldType" value="Field"/&gt;&lt;/prefs&gt;&lt;/data&gt;</vt:lpwstr>
  </property>
</Properties>
</file>